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E48F2B" w14:textId="1A8C430C" w:rsidR="00983E72" w:rsidRPr="002B5885" w:rsidRDefault="00983E72" w:rsidP="00983E72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2B5885">
        <w:rPr>
          <w:rFonts w:ascii="Times New Roman" w:hAnsi="Times New Roman" w:cs="Times New Roman"/>
          <w:b/>
          <w:bCs/>
        </w:rPr>
        <w:t>Supplementary Appendix to:</w:t>
      </w:r>
    </w:p>
    <w:p w14:paraId="11F4F46F" w14:textId="4FFC9BB5" w:rsidR="00983E72" w:rsidRPr="002B5885" w:rsidRDefault="00983E72" w:rsidP="00983E72">
      <w:pPr>
        <w:jc w:val="center"/>
        <w:rPr>
          <w:rFonts w:ascii="Times New Roman" w:hAnsi="Times New Roman" w:cs="Times New Roman"/>
          <w:b/>
          <w:bCs/>
        </w:rPr>
      </w:pPr>
      <w:r w:rsidRPr="002B5885">
        <w:rPr>
          <w:rFonts w:ascii="Times New Roman" w:hAnsi="Times New Roman" w:cs="Times New Roman"/>
          <w:b/>
          <w:bCs/>
        </w:rPr>
        <w:t>Experiences of COVID-19 policy measures and mental health in Uganda: cross-sectional evidence from a mobile phone-based population survey</w:t>
      </w:r>
    </w:p>
    <w:p w14:paraId="4A8FF71D" w14:textId="77777777" w:rsidR="00983E72" w:rsidRPr="002B5885" w:rsidRDefault="00983E72" w:rsidP="00983E72">
      <w:pPr>
        <w:rPr>
          <w:rFonts w:ascii="Times New Roman" w:hAnsi="Times New Roman" w:cs="Times New Roman"/>
          <w:b/>
          <w:bCs/>
        </w:rPr>
      </w:pPr>
    </w:p>
    <w:p w14:paraId="4355261C" w14:textId="77777777" w:rsidR="00983E72" w:rsidRPr="002B5885" w:rsidRDefault="00983E72" w:rsidP="00983E72">
      <w:pPr>
        <w:rPr>
          <w:rFonts w:ascii="Times New Roman" w:hAnsi="Times New Roman" w:cs="Times New Roman"/>
          <w:bCs/>
        </w:rPr>
      </w:pPr>
    </w:p>
    <w:p w14:paraId="34A3D092" w14:textId="77777777" w:rsidR="00983E72" w:rsidRPr="002B5885" w:rsidRDefault="00983E72" w:rsidP="00983E72">
      <w:pPr>
        <w:rPr>
          <w:rFonts w:ascii="Times New Roman" w:hAnsi="Times New Roman" w:cs="Times New Roman"/>
          <w:b/>
          <w:sz w:val="20"/>
          <w:szCs w:val="20"/>
        </w:rPr>
      </w:pPr>
      <w:r w:rsidRPr="002B5885">
        <w:rPr>
          <w:rFonts w:ascii="Times New Roman" w:hAnsi="Times New Roman" w:cs="Times New Roman"/>
          <w:b/>
          <w:sz w:val="20"/>
          <w:szCs w:val="20"/>
        </w:rPr>
        <w:t xml:space="preserve">Figure S1: Histogram of sampling weights </w:t>
      </w:r>
    </w:p>
    <w:p w14:paraId="0B85470F" w14:textId="77777777" w:rsidR="00983E72" w:rsidRPr="002B5885" w:rsidRDefault="00983E72" w:rsidP="00983E72">
      <w:pPr>
        <w:rPr>
          <w:rFonts w:ascii="Times New Roman" w:hAnsi="Times New Roman" w:cs="Times New Roman"/>
          <w:bCs/>
        </w:rPr>
      </w:pPr>
    </w:p>
    <w:p w14:paraId="1303D202" w14:textId="77777777" w:rsidR="00983E72" w:rsidRPr="002B5885" w:rsidRDefault="00983E72" w:rsidP="00983E72">
      <w:pPr>
        <w:rPr>
          <w:rFonts w:ascii="Times New Roman" w:hAnsi="Times New Roman" w:cs="Times New Roman"/>
          <w:bCs/>
        </w:rPr>
        <w:sectPr w:rsidR="00983E72" w:rsidRPr="002B5885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B5885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3C80E113" wp14:editId="3747615B">
            <wp:extent cx="5113020" cy="37452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C5C1D" w14:textId="77777777" w:rsidR="00983E72" w:rsidRPr="002B5885" w:rsidRDefault="00983E72" w:rsidP="00983E7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B5885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2: Weighted distributions of PHQ-4, PHQ-2, and GAD-2 scores in the study population</w:t>
      </w:r>
    </w:p>
    <w:p w14:paraId="4D867FA7" w14:textId="77777777" w:rsidR="00983E72" w:rsidRPr="002B5885" w:rsidRDefault="00983E72" w:rsidP="00983E72">
      <w:pPr>
        <w:rPr>
          <w:rFonts w:ascii="Times New Roman" w:hAnsi="Times New Roman" w:cs="Times New Roman"/>
        </w:rPr>
      </w:pPr>
    </w:p>
    <w:p w14:paraId="3BDC0F92" w14:textId="77777777" w:rsidR="00983E72" w:rsidRPr="002B5885" w:rsidRDefault="00983E72" w:rsidP="00983E72">
      <w:pPr>
        <w:rPr>
          <w:rFonts w:ascii="Times New Roman" w:hAnsi="Times New Roman" w:cs="Times New Roman"/>
        </w:rPr>
      </w:pPr>
      <w:r w:rsidRPr="002B5885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486EB687" wp14:editId="5A5D240B">
            <wp:extent cx="5943600" cy="51625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6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E2F15" w14:textId="77777777" w:rsidR="00983E72" w:rsidRPr="002B5885" w:rsidRDefault="00983E72" w:rsidP="00983E72">
      <w:pPr>
        <w:rPr>
          <w:rFonts w:ascii="Times New Roman" w:hAnsi="Times New Roman" w:cs="Times New Roman"/>
        </w:rPr>
      </w:pPr>
    </w:p>
    <w:p w14:paraId="4670E057" w14:textId="77777777" w:rsidR="00983E72" w:rsidRPr="002B5885" w:rsidRDefault="00983E72" w:rsidP="00983E72">
      <w:pPr>
        <w:rPr>
          <w:rFonts w:ascii="Times New Roman" w:hAnsi="Times New Roman" w:cs="Times New Roman"/>
          <w:sz w:val="20"/>
          <w:szCs w:val="20"/>
        </w:rPr>
      </w:pPr>
      <w:r w:rsidRPr="002B5885">
        <w:rPr>
          <w:rFonts w:ascii="Times New Roman" w:hAnsi="Times New Roman" w:cs="Times New Roman"/>
          <w:sz w:val="20"/>
          <w:szCs w:val="20"/>
        </w:rPr>
        <w:t>Notes: Figure shows the distribution of PHQ-4, PHQ-2, and GAD-2 scores in the study population. Histograms reflect sample weighting. The distribution of PHQ-4 total scores is shown in blue, with darker shades representing moderate and severe distress, respectively. The distribution of PHQ-2 scores is shown in green, with the darker shade indicating elevated scores. The distribution of GAD-2 scores is shown in red, with the darker shade indicating elevated scores.</w:t>
      </w:r>
    </w:p>
    <w:p w14:paraId="735B4DC8" w14:textId="77777777" w:rsidR="00983E72" w:rsidRPr="002B5885" w:rsidRDefault="00983E72" w:rsidP="00983E72">
      <w:pPr>
        <w:rPr>
          <w:rFonts w:ascii="Times New Roman" w:hAnsi="Times New Roman" w:cs="Times New Roman"/>
        </w:rPr>
      </w:pPr>
    </w:p>
    <w:p w14:paraId="10C3EC3E" w14:textId="77777777" w:rsidR="00983E72" w:rsidRPr="002B5885" w:rsidRDefault="00983E72" w:rsidP="00983E72">
      <w:pPr>
        <w:rPr>
          <w:rFonts w:ascii="Times New Roman" w:hAnsi="Times New Roman" w:cs="Times New Roman"/>
        </w:rPr>
      </w:pPr>
      <w:r w:rsidRPr="002B5885">
        <w:rPr>
          <w:rFonts w:ascii="Times New Roman" w:hAnsi="Times New Roman" w:cs="Times New Roman"/>
        </w:rPr>
        <w:br w:type="page"/>
      </w:r>
    </w:p>
    <w:p w14:paraId="474AC04B" w14:textId="77777777" w:rsidR="00983E72" w:rsidRPr="002B5885" w:rsidRDefault="00983E72" w:rsidP="00983E7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B5885">
        <w:rPr>
          <w:rFonts w:ascii="Times New Roman" w:hAnsi="Times New Roman" w:cs="Times New Roman"/>
          <w:b/>
          <w:bCs/>
          <w:sz w:val="20"/>
          <w:szCs w:val="20"/>
        </w:rPr>
        <w:t>Table S1: Survey questions and response options</w:t>
      </w:r>
    </w:p>
    <w:p w14:paraId="19BFD8D0" w14:textId="77777777" w:rsidR="00983E72" w:rsidRPr="002B5885" w:rsidRDefault="00983E72" w:rsidP="00983E72">
      <w:pPr>
        <w:rPr>
          <w:rFonts w:ascii="Times New Roman" w:hAnsi="Times New Roman" w:cs="Times New Roman"/>
        </w:rPr>
      </w:pPr>
    </w:p>
    <w:tbl>
      <w:tblPr>
        <w:tblW w:w="9344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2"/>
        <w:gridCol w:w="5212"/>
      </w:tblGrid>
      <w:tr w:rsidR="00983E72" w:rsidRPr="002B5885" w14:paraId="51F2D3B1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ED55B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uestions</w:t>
            </w:r>
          </w:p>
        </w:tc>
        <w:tc>
          <w:tcPr>
            <w:tcW w:w="5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EFD2EA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sponse options</w:t>
            </w:r>
          </w:p>
        </w:tc>
      </w:tr>
      <w:tr w:rsidR="00983E72" w:rsidRPr="002B5885" w14:paraId="51E296FC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01B3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w old are you? 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5E111F17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you are under 18 years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are between 18 to 24 years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are between 25 to 34 years, press 3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If you are between 35 to 44 years, press 4 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are 45 years or older, press 5</w:t>
            </w:r>
          </w:p>
        </w:tc>
      </w:tr>
      <w:tr w:rsidR="00983E72" w:rsidRPr="002B5885" w14:paraId="24AFACBE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C7356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Do you live in an urban area (like a city or town) or a rural area (like a village)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0157E9C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you live in a City or town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live in the Village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 not know, press 9</w:t>
            </w:r>
          </w:p>
        </w:tc>
      </w:tr>
      <w:tr w:rsidR="00983E72" w:rsidRPr="002B5885" w14:paraId="01B9408D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82B2C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What is your gender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6B10E1F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you are Male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are Female, press 2</w:t>
            </w:r>
          </w:p>
        </w:tc>
      </w:tr>
      <w:tr w:rsidR="00983E72" w:rsidRPr="002B5885" w14:paraId="4715971A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EE073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What is your marital status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58977FF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you have never married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are married or living with your partner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are Divorced/separated/widowed, press 3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 not know, press 9</w:t>
            </w:r>
          </w:p>
        </w:tc>
      </w:tr>
      <w:tr w:rsidR="00983E72" w:rsidRPr="002B5885" w14:paraId="5440C7D9" w14:textId="77777777" w:rsidTr="00010EC2">
        <w:trPr>
          <w:trHeight w:val="300"/>
        </w:trPr>
        <w:tc>
          <w:tcPr>
            <w:tcW w:w="934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528EE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ease think about the last 14 days, from two weeks ago until today. We would like to know how often during this 14-day period you were bothered by the following problems. There are four possible answer choices for each question – “0-1 days”, “2-6 days”, “7-11 days” or “12-14 days”.</w:t>
            </w:r>
          </w:p>
        </w:tc>
      </w:tr>
      <w:tr w:rsidR="00983E72" w:rsidRPr="002B5885" w14:paraId="37F7C335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3FB5C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n the last 14 days, how many days have you had little interest or enjoyment in doing things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2B2EA83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it was between 0-1 days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was between 2-6 days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was between 7-11 days, press 3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was between 12-14 days, press 4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n't know, press 9</w:t>
            </w:r>
          </w:p>
        </w:tc>
      </w:tr>
      <w:tr w:rsidR="00983E72" w:rsidRPr="002B5885" w14:paraId="6C84B014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08ACC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n the last 14 days, how many days have you been feeling down, depressed or without hope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62DA51E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it was between 0-1 days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was between 2-6 days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was between 7-11 days, press 3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was between 12-14 days, press 4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 not know press 9</w:t>
            </w:r>
          </w:p>
        </w:tc>
      </w:tr>
      <w:tr w:rsidR="00983E72" w:rsidRPr="002B5885" w14:paraId="5CD5E4B7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63F31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n the last 14 days, how many days have you been feeling nervous, anxious, or on edge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4A709A2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it was between 0-1 days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was between 2-6 days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was between 7-11 days, press 3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was between 12-14 days, press 4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 not know, press 9</w:t>
            </w:r>
          </w:p>
        </w:tc>
      </w:tr>
      <w:tr w:rsidR="00983E72" w:rsidRPr="002B5885" w14:paraId="381A29FA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B41C9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n the last 14 days, how many days have you been unable to stop or control worrying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5CB8C99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it was between 0-1 days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was between 2-6 days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was between 7-11 days, press 3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was between 12-14 days, press 4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 not know, press 9</w:t>
            </w:r>
          </w:p>
        </w:tc>
      </w:tr>
      <w:tr w:rsidR="00983E72" w:rsidRPr="002B5885" w14:paraId="7D24621C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C9354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Do you have any long-term health issues such as diabetes, high blood pressure, heart disease, HIV, mental illness, or other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680E06B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you do not have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have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n’t know, press 9</w:t>
            </w:r>
          </w:p>
        </w:tc>
      </w:tr>
      <w:tr w:rsidR="00983E72" w:rsidRPr="002B5885" w14:paraId="37ABE7E7" w14:textId="77777777" w:rsidTr="00010EC2">
        <w:trPr>
          <w:trHeight w:val="300"/>
        </w:trPr>
        <w:tc>
          <w:tcPr>
            <w:tcW w:w="934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D4BEE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ow we would like to ask you about how COVID-19 has affected you.</w:t>
            </w:r>
          </w:p>
        </w:tc>
      </w:tr>
      <w:tr w:rsidR="00983E72" w:rsidRPr="002B5885" w14:paraId="17C514C0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EC4FE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n the past 7 days, how many days have you stayed at home the whole day, without going out at all and without receiving any visitors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7CC11EB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it was between 0-1 days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was between 2-3 days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was between 4-5 days, press 3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was between 6-7 days, press 4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 not know, press 9</w:t>
            </w:r>
          </w:p>
        </w:tc>
      </w:tr>
      <w:tr w:rsidR="00983E72" w:rsidRPr="002B5885" w14:paraId="54326813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9C65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n the past 30 days, have you needed to care for a child who would normally be in school or day care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37FBDBF7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you have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have not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 not know, press 9</w:t>
            </w:r>
          </w:p>
        </w:tc>
      </w:tr>
      <w:tr w:rsidR="00983E72" w:rsidRPr="002B5885" w14:paraId="6E6E9E49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CF767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n the past 30 days, have you or any other member of your household been unable to obtain medicine or medical care or treatment that was needed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2E00C41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you have been unable to obtain medicine or medical care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have not had any problems obtaining medicine or medical care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no one in your household has needed any medicine or medical care, press 3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 not know, press 9</w:t>
            </w:r>
          </w:p>
        </w:tc>
      </w:tr>
      <w:tr w:rsidR="00983E72" w:rsidRPr="002B5885" w14:paraId="3D0A01DC" w14:textId="77777777" w:rsidTr="00010EC2">
        <w:trPr>
          <w:trHeight w:val="300"/>
        </w:trPr>
        <w:tc>
          <w:tcPr>
            <w:tcW w:w="934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BB35C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or the next questions, think about the past months since March 20, 2020, the day the schools were closed.</w:t>
            </w:r>
          </w:p>
        </w:tc>
      </w:tr>
      <w:tr w:rsidR="00983E72" w:rsidRPr="002B5885" w14:paraId="27A4B094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F6191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Since March 20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, 2020, have you experienced a change in income because of COVID-19 or related restrictions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532E05E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you have experienced a large reduction in income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have experienced a small reduction in income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have not experienced any change in income, press 3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have experienced a gain in income, press 4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 not know, press 9</w:t>
            </w:r>
          </w:p>
        </w:tc>
      </w:tr>
      <w:tr w:rsidR="00983E72" w:rsidRPr="002B5885" w14:paraId="22B4EBB9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16F2CE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Since March 20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2020, have you had to go and live somewhere else because of COVID-19 or related restrictions? 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2F6DCF4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you have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have not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 not know, press 9</w:t>
            </w:r>
          </w:p>
        </w:tc>
      </w:tr>
      <w:tr w:rsidR="00983E72" w:rsidRPr="002B5885" w14:paraId="47D6E9E5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C3DC6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 the moment, how much do you worry about you or someone close to you getting COVID-19? 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21EACD6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you don’t worry at all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worry some about it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worry a lot about it, press 3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 not know, press 9</w:t>
            </w:r>
          </w:p>
        </w:tc>
      </w:tr>
      <w:tr w:rsidR="00983E72" w:rsidRPr="002B5885" w14:paraId="0A3A5228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D7CB3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At the moment, how much do you worry about getting into trouble with the police or LDU for violating lockdown measures related to coronavirus, such as the curfew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639C9CD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you don’t worry at all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worry some about it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worry a lot about it, press 3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 not know, press 9</w:t>
            </w:r>
          </w:p>
        </w:tc>
      </w:tr>
      <w:tr w:rsidR="00983E72" w:rsidRPr="002B5885" w14:paraId="07CCB27A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6E7EC7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What is the highest level of education you ever completed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7C02859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it is Less than primary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completed primary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completed secondary, press 3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completed tertiary, press 4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have had no formal schooling, press 5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 not know, press 9</w:t>
            </w:r>
          </w:p>
        </w:tc>
      </w:tr>
      <w:tr w:rsidR="00983E72" w:rsidRPr="002B5885" w14:paraId="0C6CA07E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E7AF1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What was your household’s main source of income before March 20th 2020, that is before the schools closed due to COVID-19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1D34C4B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it is farming, livestock, fishing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is Business income (This includes income from business such as any type of non-farm trade, shops, saloons etc) 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is from wage-employment, press 3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is from Remittances, press 4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is from other sources (such as: government assistance; assistance from NGO or charitable organization; pension; savings; income from property; investment; other), press 5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 not know, press 9</w:t>
            </w:r>
          </w:p>
        </w:tc>
      </w:tr>
      <w:tr w:rsidR="00983E72" w:rsidRPr="002B5885" w14:paraId="49C2AB43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55B1B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How many children (under 18) do you live with under the same roof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78900FF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there are no children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they are 1 or 2 children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they are 3 or more children, press 3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you do not know, press 9</w:t>
            </w:r>
          </w:p>
        </w:tc>
      </w:tr>
      <w:tr w:rsidR="00983E72" w:rsidRPr="002B5885" w14:paraId="07164C70" w14:textId="77777777" w:rsidTr="00010EC2">
        <w:trPr>
          <w:trHeight w:val="300"/>
        </w:trPr>
        <w:tc>
          <w:tcPr>
            <w:tcW w:w="413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310C7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What region are you currently in?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521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10B83D5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f it is the Central region, press 1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is the Eastern region, press 2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is the East central region, press 3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is the Northern region, press 4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is the north Eastern/ Karamoja region, press 5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is the North west / west Nile region, press 6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is the Western region, presss 7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f it is the Southwestern region, press 8</w:t>
            </w:r>
          </w:p>
        </w:tc>
      </w:tr>
    </w:tbl>
    <w:p w14:paraId="7D7F14A3" w14:textId="77777777" w:rsidR="00983E72" w:rsidRPr="002B5885" w:rsidRDefault="00983E72" w:rsidP="00983E72">
      <w:pPr>
        <w:rPr>
          <w:rFonts w:ascii="Times New Roman" w:hAnsi="Times New Roman" w:cs="Times New Roman"/>
        </w:rPr>
        <w:sectPr w:rsidR="00983E72" w:rsidRPr="002B588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47BB03" w14:textId="77777777" w:rsidR="00983E72" w:rsidRPr="002B5885" w:rsidRDefault="00983E72" w:rsidP="00983E72">
      <w:pPr>
        <w:rPr>
          <w:rFonts w:ascii="Times New Roman" w:hAnsi="Times New Roman" w:cs="Times New Roman"/>
          <w:b/>
          <w:sz w:val="20"/>
          <w:szCs w:val="20"/>
        </w:rPr>
      </w:pPr>
      <w:r w:rsidRPr="002B5885">
        <w:rPr>
          <w:rFonts w:ascii="Times New Roman" w:hAnsi="Times New Roman" w:cs="Times New Roman"/>
          <w:b/>
          <w:sz w:val="20"/>
          <w:szCs w:val="20"/>
        </w:rPr>
        <w:t>Table S2: Demographic characteristics of respondents who dropped out of the survey</w:t>
      </w:r>
    </w:p>
    <w:p w14:paraId="4DDE1710" w14:textId="77777777" w:rsidR="00983E72" w:rsidRPr="002B5885" w:rsidRDefault="00983E72" w:rsidP="00983E72">
      <w:pPr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7172" w:type="dxa"/>
        <w:tblLook w:val="04A0" w:firstRow="1" w:lastRow="0" w:firstColumn="1" w:lastColumn="0" w:noHBand="0" w:noVBand="1"/>
      </w:tblPr>
      <w:tblGrid>
        <w:gridCol w:w="3060"/>
        <w:gridCol w:w="873"/>
        <w:gridCol w:w="772"/>
        <w:gridCol w:w="822"/>
        <w:gridCol w:w="873"/>
        <w:gridCol w:w="772"/>
      </w:tblGrid>
      <w:tr w:rsidR="00983E72" w:rsidRPr="002B5885" w14:paraId="2D57A260" w14:textId="77777777" w:rsidTr="00010EC2">
        <w:trPr>
          <w:trHeight w:val="294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AAC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CE8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Drop-out sample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337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47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ental health sample</w:t>
            </w:r>
          </w:p>
        </w:tc>
      </w:tr>
      <w:tr w:rsidR="00983E72" w:rsidRPr="002B5885" w14:paraId="58372DB3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F67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Variabl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933C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3A09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3EDF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DBA6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o.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5FEA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</w:tr>
      <w:tr w:rsidR="00983E72" w:rsidRPr="002B5885" w14:paraId="54394CB0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0E7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ge of responden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787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9F9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D04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2A5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79C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1FADEF10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D8C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 to 24 year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FFC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DCB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68A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6DC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E06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8</w:t>
            </w:r>
          </w:p>
        </w:tc>
      </w:tr>
      <w:tr w:rsidR="00983E72" w:rsidRPr="002B5885" w14:paraId="49E2AFD7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FC0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 to 34 year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496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920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73A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A8B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AF9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.9</w:t>
            </w:r>
          </w:p>
        </w:tc>
      </w:tr>
      <w:tr w:rsidR="00983E72" w:rsidRPr="002B5885" w14:paraId="024BB8C3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9F8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 to 44 year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B2E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F0C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F5B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C3B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8FC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6</w:t>
            </w:r>
          </w:p>
        </w:tc>
      </w:tr>
      <w:tr w:rsidR="00983E72" w:rsidRPr="002B5885" w14:paraId="1D15E30D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C0C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5 years or olde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0F2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239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17F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9DE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15B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.6</w:t>
            </w:r>
          </w:p>
        </w:tc>
      </w:tr>
      <w:tr w:rsidR="00983E72" w:rsidRPr="002B5885" w14:paraId="1A5E3382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2DF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E23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7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C89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92D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D0A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06B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</w:tr>
      <w:tr w:rsidR="00983E72" w:rsidRPr="002B5885" w14:paraId="4AC73C1B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CF7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5F9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659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2DD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799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447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721B5C05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BE8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68B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BB6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46B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D4B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479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4A3487FC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28C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lace of resid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F30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047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86F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14F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048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44C10ADE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995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ity or tow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E9A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B59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E4C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835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9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047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.2</w:t>
            </w:r>
          </w:p>
        </w:tc>
      </w:tr>
      <w:tr w:rsidR="00983E72" w:rsidRPr="002B5885" w14:paraId="4DD36DB8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C4F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illag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C55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C97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723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39E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A31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1.8</w:t>
            </w:r>
          </w:p>
        </w:tc>
      </w:tr>
      <w:tr w:rsidR="00983E72" w:rsidRPr="002B5885" w14:paraId="40290AD4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120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26E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763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C17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39D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C2C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</w:tr>
      <w:tr w:rsidR="00983E72" w:rsidRPr="002B5885" w14:paraId="7C40BD09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410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A2F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FB9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43C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D97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A2D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4956FCCD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058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Gender of responden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885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C86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A86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405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A5F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3B95F316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18E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E0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A19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4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C49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AB7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F3C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9.2</w:t>
            </w:r>
          </w:p>
        </w:tc>
      </w:tr>
      <w:tr w:rsidR="00983E72" w:rsidRPr="002B5885" w14:paraId="44DF3CC4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774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871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BFE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66F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442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72A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.8</w:t>
            </w:r>
          </w:p>
        </w:tc>
      </w:tr>
      <w:tr w:rsidR="00983E72" w:rsidRPr="002B5885" w14:paraId="3DE4ACE6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007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F08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662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D07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882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C2E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</w:tr>
      <w:tr w:rsidR="00983E72" w:rsidRPr="002B5885" w14:paraId="120D1C24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C80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76A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9A0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97F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0E9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763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494C6F95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4EF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arital status of responden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5B4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B52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0E8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58E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087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68DE759C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835E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ivorced/separated/widowe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77A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241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870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2CD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417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5</w:t>
            </w:r>
          </w:p>
        </w:tc>
      </w:tr>
      <w:tr w:rsidR="00983E72" w:rsidRPr="002B5885" w14:paraId="73E1CED5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BEC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ave never marrie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DC9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B0E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061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1DE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412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4.3</w:t>
            </w:r>
          </w:p>
        </w:tc>
      </w:tr>
      <w:tr w:rsidR="00983E72" w:rsidRPr="002B5885" w14:paraId="6C43A562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B4C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rried or living with partne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B8E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D08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D8D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703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E6F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.1</w:t>
            </w:r>
          </w:p>
        </w:tc>
      </w:tr>
      <w:tr w:rsidR="00983E72" w:rsidRPr="002B5885" w14:paraId="49D08333" w14:textId="77777777" w:rsidTr="00010EC2">
        <w:trPr>
          <w:trHeight w:val="294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C87C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1BBC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D9D1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FF5A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035B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48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F88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</w:tr>
    </w:tbl>
    <w:p w14:paraId="5F4616DD" w14:textId="715655DE" w:rsidR="00983E72" w:rsidRPr="002B5885" w:rsidRDefault="00983E72" w:rsidP="00983E72">
      <w:pPr>
        <w:rPr>
          <w:rFonts w:ascii="Times New Roman" w:hAnsi="Times New Roman" w:cs="Times New Roman"/>
          <w:bCs/>
          <w:sz w:val="20"/>
          <w:szCs w:val="20"/>
        </w:rPr>
      </w:pPr>
      <w:r w:rsidRPr="002B5885">
        <w:rPr>
          <w:rFonts w:ascii="Times New Roman" w:hAnsi="Times New Roman" w:cs="Times New Roman"/>
          <w:bCs/>
          <w:sz w:val="20"/>
          <w:szCs w:val="20"/>
        </w:rPr>
        <w:t xml:space="preserve">Notes: Columns 1 and 2 of the table show the characteristics of respondents in rounds 2-4 of the survey who completed demographic questions (“drop-out sample”) which were asked at the beginning of the survey but who did not complete any mental health questions because they dropped out. Columns 3 and 4 show the same characteristics for those who remained in the survey and completed all mental health questions. </w:t>
      </w:r>
    </w:p>
    <w:p w14:paraId="1EE8063C" w14:textId="77777777" w:rsidR="00983E72" w:rsidRPr="002B5885" w:rsidRDefault="00983E72" w:rsidP="00983E72">
      <w:pPr>
        <w:rPr>
          <w:rFonts w:ascii="Times New Roman" w:hAnsi="Times New Roman" w:cs="Times New Roman"/>
          <w:bCs/>
          <w:sz w:val="20"/>
          <w:szCs w:val="20"/>
        </w:rPr>
      </w:pPr>
    </w:p>
    <w:p w14:paraId="4643FF7E" w14:textId="77777777" w:rsidR="00983E72" w:rsidRPr="002B5885" w:rsidRDefault="00983E72" w:rsidP="00983E72">
      <w:pPr>
        <w:rPr>
          <w:rFonts w:ascii="Times New Roman" w:hAnsi="Times New Roman" w:cs="Times New Roman"/>
          <w:bCs/>
        </w:rPr>
      </w:pPr>
      <w:r w:rsidRPr="002B5885">
        <w:rPr>
          <w:rFonts w:ascii="Times New Roman" w:hAnsi="Times New Roman" w:cs="Times New Roman"/>
          <w:bCs/>
        </w:rPr>
        <w:br w:type="page"/>
      </w:r>
    </w:p>
    <w:p w14:paraId="39AD5A7E" w14:textId="77777777" w:rsidR="00983E72" w:rsidRPr="002B5885" w:rsidRDefault="00983E72" w:rsidP="00983E72">
      <w:pPr>
        <w:rPr>
          <w:rFonts w:ascii="Times New Roman" w:hAnsi="Times New Roman" w:cs="Times New Roman"/>
          <w:b/>
        </w:rPr>
      </w:pPr>
      <w:r w:rsidRPr="002B5885">
        <w:rPr>
          <w:rFonts w:ascii="Times New Roman" w:hAnsi="Times New Roman" w:cs="Times New Roman"/>
          <w:b/>
        </w:rPr>
        <w:t>Table S3: Unweighted sample demographics by month</w:t>
      </w:r>
    </w:p>
    <w:p w14:paraId="4A7565D2" w14:textId="77777777" w:rsidR="00983E72" w:rsidRPr="002B5885" w:rsidRDefault="00983E72" w:rsidP="00983E72">
      <w:pPr>
        <w:rPr>
          <w:rFonts w:ascii="Times New Roman" w:hAnsi="Times New Roman" w:cs="Times New Roman"/>
          <w:bCs/>
        </w:rPr>
      </w:pPr>
    </w:p>
    <w:tbl>
      <w:tblPr>
        <w:tblW w:w="96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2"/>
        <w:gridCol w:w="1213"/>
        <w:gridCol w:w="1213"/>
        <w:gridCol w:w="1213"/>
        <w:gridCol w:w="1213"/>
        <w:gridCol w:w="1213"/>
      </w:tblGrid>
      <w:tr w:rsidR="00983E72" w:rsidRPr="002B5885" w14:paraId="27875E5C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14CFFF2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A7C818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12/20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581729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01/20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215788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02/20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CBC8D1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03/2021</w:t>
            </w:r>
          </w:p>
        </w:tc>
        <w:tc>
          <w:tcPr>
            <w:tcW w:w="1213" w:type="dxa"/>
          </w:tcPr>
          <w:p w14:paraId="687D3C8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04/2021</w:t>
            </w:r>
          </w:p>
        </w:tc>
      </w:tr>
      <w:tr w:rsidR="00983E72" w:rsidRPr="002B5885" w14:paraId="15B333AD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0F3BB11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0046AC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N=49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816EC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N=84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84506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N=89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30DE51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N=934</w:t>
            </w:r>
          </w:p>
        </w:tc>
        <w:tc>
          <w:tcPr>
            <w:tcW w:w="1213" w:type="dxa"/>
            <w:vAlign w:val="bottom"/>
          </w:tcPr>
          <w:p w14:paraId="5719D95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N=905</w:t>
            </w:r>
          </w:p>
        </w:tc>
      </w:tr>
      <w:tr w:rsidR="00983E72" w:rsidRPr="002B5885" w14:paraId="02188906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16D2244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ge Grou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6C5922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83BE8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30FFE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BD6505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bottom"/>
          </w:tcPr>
          <w:p w14:paraId="07D499A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06B93783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024D525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18 to 24 years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B5DB9E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79 (56.4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5B227B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06 (60.1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EAA3E1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55 (62.4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41C00E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73 (61.3%)</w:t>
            </w:r>
          </w:p>
        </w:tc>
        <w:tc>
          <w:tcPr>
            <w:tcW w:w="1213" w:type="dxa"/>
            <w:vAlign w:val="bottom"/>
          </w:tcPr>
          <w:p w14:paraId="415C230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623 (68.8%)</w:t>
            </w:r>
          </w:p>
        </w:tc>
      </w:tr>
      <w:tr w:rsidR="00983E72" w:rsidRPr="002B5885" w14:paraId="670D4390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0A93604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25 to 34 years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2E051E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44 (29.1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2B34F9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06 (24.5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01BFB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38 (26.7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253B4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53 (27.1%)</w:t>
            </w:r>
          </w:p>
        </w:tc>
        <w:tc>
          <w:tcPr>
            <w:tcW w:w="1213" w:type="dxa"/>
            <w:vAlign w:val="bottom"/>
          </w:tcPr>
          <w:p w14:paraId="29601B8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19 (24.2%)</w:t>
            </w:r>
          </w:p>
        </w:tc>
      </w:tr>
      <w:tr w:rsidR="00983E72" w:rsidRPr="002B5885" w14:paraId="4D0761FF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02E5E1A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35 to 44 years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0D89B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9 (7.9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A6851F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70 (8.3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F1CB16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60 (6.7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ACF1D0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7 (6.1%)</w:t>
            </w:r>
          </w:p>
        </w:tc>
        <w:tc>
          <w:tcPr>
            <w:tcW w:w="1213" w:type="dxa"/>
            <w:vAlign w:val="bottom"/>
          </w:tcPr>
          <w:p w14:paraId="669A6AF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8 (5.3%)</w:t>
            </w:r>
          </w:p>
        </w:tc>
      </w:tr>
      <w:tr w:rsidR="00983E72" w:rsidRPr="002B5885" w14:paraId="1424CE2B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2F4757A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45 years or older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EFB016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3 (6.7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E71B4C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60 (7.1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B31AA8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7 (4.2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B690F7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1 (5.5%)</w:t>
            </w:r>
          </w:p>
        </w:tc>
        <w:tc>
          <w:tcPr>
            <w:tcW w:w="1213" w:type="dxa"/>
            <w:vAlign w:val="bottom"/>
          </w:tcPr>
          <w:p w14:paraId="1883D23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5 (1.7%)</w:t>
            </w:r>
          </w:p>
        </w:tc>
      </w:tr>
      <w:tr w:rsidR="00983E72" w:rsidRPr="002B5885" w14:paraId="474520A9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63060BF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ace of Residenc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0582A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7239E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92428D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B4066D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bottom"/>
          </w:tcPr>
          <w:p w14:paraId="70B7690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6306ED32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4202DB9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City or tow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2B02FA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25 (25.4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C2067F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46 (29.5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4244B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24 (25.5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3529E8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60 (28.1%)</w:t>
            </w:r>
          </w:p>
        </w:tc>
        <w:tc>
          <w:tcPr>
            <w:tcW w:w="1213" w:type="dxa"/>
            <w:vAlign w:val="bottom"/>
          </w:tcPr>
          <w:p w14:paraId="1398ABE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79 (31.1%)</w:t>
            </w:r>
          </w:p>
        </w:tc>
      </w:tr>
      <w:tr w:rsidR="00983E72" w:rsidRPr="002B5885" w14:paraId="56663BC1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1BC67DD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Villag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8D58EE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67 (74.6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D8BEF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88 (70.5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22CB4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654 (74.5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ADDD39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664 (71.9%)</w:t>
            </w:r>
          </w:p>
        </w:tc>
        <w:tc>
          <w:tcPr>
            <w:tcW w:w="1213" w:type="dxa"/>
            <w:vAlign w:val="bottom"/>
          </w:tcPr>
          <w:p w14:paraId="3B0BFFE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619 (68.9%)</w:t>
            </w:r>
          </w:p>
        </w:tc>
      </w:tr>
      <w:tr w:rsidR="00983E72" w:rsidRPr="002B5885" w14:paraId="7DA991BA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2B0F4357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ender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3972D7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9B8AF7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D300B4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72E3CB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bottom"/>
          </w:tcPr>
          <w:p w14:paraId="23DD58E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3063FDE2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6D4882A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Femal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1C94B1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44 (49.3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516B2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72 (32.3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8893FF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63 (63.3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467BD9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66 (49.9%)</w:t>
            </w:r>
          </w:p>
        </w:tc>
        <w:tc>
          <w:tcPr>
            <w:tcW w:w="1213" w:type="dxa"/>
            <w:vAlign w:val="bottom"/>
          </w:tcPr>
          <w:p w14:paraId="1AE077E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52 (49.9%)</w:t>
            </w:r>
          </w:p>
        </w:tc>
      </w:tr>
      <w:tr w:rsidR="00983E72" w:rsidRPr="002B5885" w14:paraId="1124B95B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070F865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Mal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9A19D2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51 (50.7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15FFE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70 (67.7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07707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27 (36.7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B72C23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68 (50.1%)</w:t>
            </w:r>
          </w:p>
        </w:tc>
        <w:tc>
          <w:tcPr>
            <w:tcW w:w="1213" w:type="dxa"/>
            <w:vAlign w:val="bottom"/>
          </w:tcPr>
          <w:p w14:paraId="6C90FC1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53 (50.1%)</w:t>
            </w:r>
          </w:p>
        </w:tc>
      </w:tr>
      <w:tr w:rsidR="00983E72" w:rsidRPr="002B5885" w14:paraId="752BE386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48E7A33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rital Status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96D2F9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CC6F5E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7D3FD6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AAE111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bottom"/>
          </w:tcPr>
          <w:p w14:paraId="52D29F0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59616C7A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2FC481E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ivorced/separated/widowed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0B8E02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1 (4.3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F7AF79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9 (4.7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B79AFD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5 (5.2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65B2C9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8 (6.3%)</w:t>
            </w:r>
          </w:p>
        </w:tc>
        <w:tc>
          <w:tcPr>
            <w:tcW w:w="1213" w:type="dxa"/>
            <w:vAlign w:val="bottom"/>
          </w:tcPr>
          <w:p w14:paraId="52CB394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2 (5.9%)</w:t>
            </w:r>
          </w:p>
        </w:tc>
      </w:tr>
      <w:tr w:rsidR="00983E72" w:rsidRPr="002B5885" w14:paraId="4BCECB55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098B5EB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Have never married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BC3BA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97 (40.3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A49A54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23 (51.3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6574BD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77 (43.3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E0490C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73 (40.5%)</w:t>
            </w:r>
          </w:p>
        </w:tc>
        <w:tc>
          <w:tcPr>
            <w:tcW w:w="1213" w:type="dxa"/>
            <w:vAlign w:val="bottom"/>
          </w:tcPr>
          <w:p w14:paraId="7032114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02 (45.3%)</w:t>
            </w:r>
          </w:p>
        </w:tc>
      </w:tr>
      <w:tr w:rsidR="00983E72" w:rsidRPr="002B5885" w14:paraId="0764CB6A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575B483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Married or living with partner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3EEDCC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71 (55.4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D993E0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62 (43.9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AED43B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49 (51.5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B4AE37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89 (53.2%)</w:t>
            </w:r>
          </w:p>
        </w:tc>
        <w:tc>
          <w:tcPr>
            <w:tcW w:w="1213" w:type="dxa"/>
            <w:vAlign w:val="bottom"/>
          </w:tcPr>
          <w:p w14:paraId="6306653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33 (48.8%)</w:t>
            </w:r>
          </w:p>
        </w:tc>
      </w:tr>
      <w:tr w:rsidR="00983E72" w:rsidRPr="002B5885" w14:paraId="482BFAB2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40DC6757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anguag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275598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AF8A9F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9C863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FD531D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bottom"/>
          </w:tcPr>
          <w:p w14:paraId="40E5BA6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681FD070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5A3D683D" w14:textId="77777777" w:rsidR="00983E72" w:rsidRPr="002B5885" w:rsidRDefault="00983E72" w:rsidP="00010EC2">
            <w:pPr>
              <w:ind w:firstLine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Ateso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0D4C36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9 (1.8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D58243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 (0.1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97188B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3 (1.5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3962E0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 (0.5%)</w:t>
            </w:r>
          </w:p>
        </w:tc>
        <w:tc>
          <w:tcPr>
            <w:tcW w:w="1213" w:type="dxa"/>
            <w:vAlign w:val="bottom"/>
          </w:tcPr>
          <w:p w14:paraId="43712ED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2 (3.5%)</w:t>
            </w:r>
          </w:p>
        </w:tc>
      </w:tr>
      <w:tr w:rsidR="00983E72" w:rsidRPr="002B5885" w14:paraId="2550B4D0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278C581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English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E1B55E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4 (8.9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9BC1F1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762 (90.5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101A5D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69 (7.8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7435BC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94 (10.1%)</w:t>
            </w:r>
          </w:p>
        </w:tc>
        <w:tc>
          <w:tcPr>
            <w:tcW w:w="1213" w:type="dxa"/>
            <w:vAlign w:val="bottom"/>
          </w:tcPr>
          <w:p w14:paraId="3E24D01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01 (11.2%)</w:t>
            </w:r>
          </w:p>
        </w:tc>
      </w:tr>
      <w:tr w:rsidR="00983E72" w:rsidRPr="002B5885" w14:paraId="53767C33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243565F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Luganda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F952C0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93 (59.2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8C752C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9 (7.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1BF594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644 (72.4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4D119D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07 (54.3%)</w:t>
            </w:r>
          </w:p>
        </w:tc>
        <w:tc>
          <w:tcPr>
            <w:tcW w:w="1213" w:type="dxa"/>
            <w:vAlign w:val="bottom"/>
          </w:tcPr>
          <w:p w14:paraId="64D827A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33 (58.9%)</w:t>
            </w:r>
          </w:p>
        </w:tc>
      </w:tr>
      <w:tr w:rsidR="00983E72" w:rsidRPr="002B5885" w14:paraId="6DB525D9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03878965" w14:textId="77777777" w:rsidR="00983E72" w:rsidRPr="002B5885" w:rsidRDefault="00983E72" w:rsidP="00010EC2">
            <w:pPr>
              <w:ind w:firstLine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Lugbara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1AEAB8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 (0.6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4F6361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4864CC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 (0.2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F3D3EA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 (0.5%)</w:t>
            </w:r>
          </w:p>
        </w:tc>
        <w:tc>
          <w:tcPr>
            <w:tcW w:w="1213" w:type="dxa"/>
            <w:vAlign w:val="bottom"/>
          </w:tcPr>
          <w:p w14:paraId="6B99288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 (0.2%)</w:t>
            </w:r>
          </w:p>
        </w:tc>
      </w:tr>
      <w:tr w:rsidR="00983E72" w:rsidRPr="002B5885" w14:paraId="66DAFE54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5979EF7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Luo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5E3946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1 (6.3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6C0D86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 (0.2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F3BE9D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6 (4.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88612D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70 (7.5%)</w:t>
            </w:r>
          </w:p>
        </w:tc>
        <w:tc>
          <w:tcPr>
            <w:tcW w:w="1213" w:type="dxa"/>
            <w:vAlign w:val="bottom"/>
          </w:tcPr>
          <w:p w14:paraId="6A8E0EC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5 (5.0%)</w:t>
            </w:r>
          </w:p>
        </w:tc>
      </w:tr>
      <w:tr w:rsidR="00983E72" w:rsidRPr="002B5885" w14:paraId="5CBFD701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7A5BC244" w14:textId="77777777" w:rsidR="00983E72" w:rsidRPr="002B5885" w:rsidRDefault="00983E72" w:rsidP="00010EC2">
            <w:pPr>
              <w:ind w:firstLine="1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Runyakitara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D389E2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15 (23.2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018AE0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8 (2.1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DD8937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26 (14.2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89EF98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53 (27.1%)</w:t>
            </w:r>
          </w:p>
        </w:tc>
        <w:tc>
          <w:tcPr>
            <w:tcW w:w="1213" w:type="dxa"/>
            <w:vAlign w:val="bottom"/>
          </w:tcPr>
          <w:p w14:paraId="05D879A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92 (21.2%)</w:t>
            </w:r>
          </w:p>
        </w:tc>
      </w:tr>
      <w:tr w:rsidR="00983E72" w:rsidRPr="002B5885" w14:paraId="18C95189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46A82B5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ghest Educatio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C926FC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8D63B3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DA9BF3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419507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bottom"/>
          </w:tcPr>
          <w:p w14:paraId="3A31850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4275B38D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7E49AF2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o formal schooling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BD0BEA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8 (3.6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2F376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9 (2.3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86E4F4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4 (2.7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AE51CB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7 (4.0%)</w:t>
            </w:r>
          </w:p>
        </w:tc>
        <w:tc>
          <w:tcPr>
            <w:tcW w:w="1213" w:type="dxa"/>
            <w:vAlign w:val="bottom"/>
          </w:tcPr>
          <w:p w14:paraId="328C110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4 (2.7%)</w:t>
            </w:r>
          </w:p>
        </w:tc>
      </w:tr>
      <w:tr w:rsidR="00983E72" w:rsidRPr="002B5885" w14:paraId="1D4A11F3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3875EDA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Less than primary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F2C14A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84 (17.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921792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85 (10.2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4328EC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30 (14.6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9B996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70 (18.2%)</w:t>
            </w:r>
          </w:p>
        </w:tc>
        <w:tc>
          <w:tcPr>
            <w:tcW w:w="1213" w:type="dxa"/>
            <w:vAlign w:val="bottom"/>
          </w:tcPr>
          <w:p w14:paraId="5658874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48 (16.4%)</w:t>
            </w:r>
          </w:p>
        </w:tc>
      </w:tr>
      <w:tr w:rsidR="00983E72" w:rsidRPr="002B5885" w14:paraId="017FD465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3D9F4D6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Completed primary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683B4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11 (42.7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0B6359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92 (35.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932707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54 (51.1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116F4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81 (40.9%)</w:t>
            </w:r>
          </w:p>
        </w:tc>
        <w:tc>
          <w:tcPr>
            <w:tcW w:w="1213" w:type="dxa"/>
            <w:vAlign w:val="bottom"/>
          </w:tcPr>
          <w:p w14:paraId="1AE5EB4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82 (42.4%)</w:t>
            </w:r>
          </w:p>
        </w:tc>
      </w:tr>
      <w:tr w:rsidR="00983E72" w:rsidRPr="002B5885" w14:paraId="2891F232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2003D2C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Completed secondary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B8E21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32 (26.7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C6AFF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14 (37.6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9594E7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97 (22.2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247D8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51 (26.9%)</w:t>
            </w:r>
          </w:p>
        </w:tc>
        <w:tc>
          <w:tcPr>
            <w:tcW w:w="1213" w:type="dxa"/>
            <w:vAlign w:val="bottom"/>
          </w:tcPr>
          <w:p w14:paraId="0CF1854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49 (27.7%)</w:t>
            </w:r>
          </w:p>
        </w:tc>
      </w:tr>
      <w:tr w:rsidR="00983E72" w:rsidRPr="002B5885" w14:paraId="1520E90C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02052B0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Completed tertiary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B4F79B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9 (9.9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2FE203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24 (14.9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27365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83 (9.3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5DCA8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93 (10.0%)</w:t>
            </w:r>
          </w:p>
        </w:tc>
        <w:tc>
          <w:tcPr>
            <w:tcW w:w="1213" w:type="dxa"/>
            <w:vAlign w:val="bottom"/>
          </w:tcPr>
          <w:p w14:paraId="222F8C2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97 (10.8%)</w:t>
            </w:r>
          </w:p>
        </w:tc>
      </w:tr>
      <w:tr w:rsidR="00983E72" w:rsidRPr="002B5885" w14:paraId="1060FB13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2A99374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usehold's Main Income Source before March 202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2EA179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99837F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FA935A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97C705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bottom"/>
          </w:tcPr>
          <w:p w14:paraId="35EE41D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32FEA6B4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738CC83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Business incom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E8D3C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62 (33.5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112046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32 (40.4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B401F1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95 (33.6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5F675C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90 (31.5%)</w:t>
            </w:r>
          </w:p>
        </w:tc>
        <w:tc>
          <w:tcPr>
            <w:tcW w:w="1213" w:type="dxa"/>
            <w:vAlign w:val="bottom"/>
          </w:tcPr>
          <w:p w14:paraId="7B1014E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96 (33.0%)</w:t>
            </w:r>
          </w:p>
        </w:tc>
      </w:tr>
      <w:tr w:rsidR="00983E72" w:rsidRPr="002B5885" w14:paraId="1389A5E9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6E4E17A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Farming, livestock, fishing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EDB6A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30 (47.6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E85415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30 (40.1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9289F8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29 (48.9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67D519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52 (49.0%)</w:t>
            </w:r>
          </w:p>
        </w:tc>
        <w:tc>
          <w:tcPr>
            <w:tcW w:w="1213" w:type="dxa"/>
            <w:vAlign w:val="bottom"/>
          </w:tcPr>
          <w:p w14:paraId="40AEF8C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25 (47.4%)</w:t>
            </w:r>
          </w:p>
        </w:tc>
      </w:tr>
      <w:tr w:rsidR="00983E72" w:rsidRPr="002B5885" w14:paraId="3BF06C04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22AE8C0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Remittances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D3F8F3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1 (4.3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A66D9B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8 (2.2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6BA66E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1 (3.5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80A21E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0 (5.4%)</w:t>
            </w:r>
          </w:p>
        </w:tc>
        <w:tc>
          <w:tcPr>
            <w:tcW w:w="1213" w:type="dxa"/>
            <w:vAlign w:val="bottom"/>
          </w:tcPr>
          <w:p w14:paraId="37C2818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5 (5.0%)</w:t>
            </w:r>
          </w:p>
        </w:tc>
      </w:tr>
      <w:tr w:rsidR="00983E72" w:rsidRPr="002B5885" w14:paraId="4F59357E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116CA9F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Wage-employment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0C18B1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1 (10.6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C022F8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01 (12.3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AE601A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88 (10.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4DADCC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00 (10.8%)</w:t>
            </w:r>
          </w:p>
        </w:tc>
        <w:tc>
          <w:tcPr>
            <w:tcW w:w="1213" w:type="dxa"/>
            <w:vAlign w:val="bottom"/>
          </w:tcPr>
          <w:p w14:paraId="6B55A2F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95 (10.6%)</w:t>
            </w:r>
          </w:p>
        </w:tc>
      </w:tr>
      <w:tr w:rsidR="00983E72" w:rsidRPr="002B5885" w14:paraId="2FBD47E7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2C660E4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Other sources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23F462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9 (3.9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0746B5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1 (5.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D46C28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4 (3.9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EA140F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0 (3.3%)</w:t>
            </w:r>
          </w:p>
        </w:tc>
        <w:tc>
          <w:tcPr>
            <w:tcW w:w="1213" w:type="dxa"/>
            <w:vAlign w:val="bottom"/>
          </w:tcPr>
          <w:p w14:paraId="2B45CC5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5 (3.9%)</w:t>
            </w:r>
          </w:p>
        </w:tc>
      </w:tr>
      <w:tr w:rsidR="00983E72" w:rsidRPr="002B5885" w14:paraId="1A7B8067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0B7C2D0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egio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5D843A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A83CE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5353E9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6AEE41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bottom"/>
          </w:tcPr>
          <w:p w14:paraId="5E706FB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672BFDB9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0EF9A1A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Central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9BA1F1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32 (26.7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4467B8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56 (30.4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EFDFEA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84 (31.9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11E216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16 (23.1%)</w:t>
            </w:r>
          </w:p>
        </w:tc>
        <w:tc>
          <w:tcPr>
            <w:tcW w:w="1213" w:type="dxa"/>
            <w:vAlign w:val="bottom"/>
          </w:tcPr>
          <w:p w14:paraId="1BF37DC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63 (29.1%)</w:t>
            </w:r>
          </w:p>
        </w:tc>
      </w:tr>
      <w:tr w:rsidR="00983E72" w:rsidRPr="002B5885" w14:paraId="5DD288F1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1DB18D4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Easter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85CC4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22 (44.8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AFAF12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18 (37.8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802167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04 (45.4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324E75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06 (43.5%)</w:t>
            </w:r>
          </w:p>
        </w:tc>
        <w:tc>
          <w:tcPr>
            <w:tcW w:w="1213" w:type="dxa"/>
            <w:vAlign w:val="bottom"/>
          </w:tcPr>
          <w:p w14:paraId="19CCB89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89 (43.0%)</w:t>
            </w:r>
          </w:p>
        </w:tc>
      </w:tr>
      <w:tr w:rsidR="00983E72" w:rsidRPr="002B5885" w14:paraId="1DAEA794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70DC6AB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orther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2F65D7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64 (12.9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06CBBF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82 (9.7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673670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95 (10.7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44DDF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53 (16.4%)</w:t>
            </w:r>
          </w:p>
        </w:tc>
        <w:tc>
          <w:tcPr>
            <w:tcW w:w="1213" w:type="dxa"/>
            <w:vAlign w:val="bottom"/>
          </w:tcPr>
          <w:p w14:paraId="21037BB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18 (13.0%)</w:t>
            </w:r>
          </w:p>
        </w:tc>
      </w:tr>
      <w:tr w:rsidR="00983E72" w:rsidRPr="002B5885" w14:paraId="54573BA4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505F88C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Wester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C0FBE2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77 (15.6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2FE689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86 (22.1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4FEFF8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07 (12.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59EEC3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59 (17.0%)</w:t>
            </w:r>
          </w:p>
        </w:tc>
        <w:tc>
          <w:tcPr>
            <w:tcW w:w="1213" w:type="dxa"/>
            <w:vAlign w:val="bottom"/>
          </w:tcPr>
          <w:p w14:paraId="6CD8CDA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35 (14.9%)</w:t>
            </w:r>
          </w:p>
        </w:tc>
      </w:tr>
      <w:tr w:rsidR="00983E72" w:rsidRPr="002B5885" w14:paraId="5F86089D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3197DBA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umber of Children in Household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9D307D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FE078F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18DFFA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95E55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bottom"/>
          </w:tcPr>
          <w:p w14:paraId="748CFAF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05FA396D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3405522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o childre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B2DFB0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84 (17.1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036F3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91 (23.0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4CD811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18 (24.5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DF3F5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35 (25.2%)</w:t>
            </w:r>
          </w:p>
        </w:tc>
        <w:tc>
          <w:tcPr>
            <w:tcW w:w="1213" w:type="dxa"/>
            <w:vAlign w:val="bottom"/>
          </w:tcPr>
          <w:p w14:paraId="618D54C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43 (27.0%)</w:t>
            </w:r>
          </w:p>
        </w:tc>
      </w:tr>
      <w:tr w:rsidR="00983E72" w:rsidRPr="002B5885" w14:paraId="7189382D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6B79C9F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1 or 2 childre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A46BC0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32 (47.2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6A7957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51 (42.3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61E7A1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88 (43.7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3E4EC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05 (43.5%)</w:t>
            </w:r>
          </w:p>
        </w:tc>
        <w:tc>
          <w:tcPr>
            <w:tcW w:w="1213" w:type="dxa"/>
            <w:vAlign w:val="bottom"/>
          </w:tcPr>
          <w:p w14:paraId="4360BEE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11 (45.7%)</w:t>
            </w:r>
          </w:p>
        </w:tc>
      </w:tr>
      <w:tr w:rsidR="00983E72" w:rsidRPr="002B5885" w14:paraId="3B5CE4B5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383D0B6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3 or more childre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8EAA45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76 (35.8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CAE789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87 (34.6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C55F9E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82 (31.8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961B95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91 (31.3%)</w:t>
            </w:r>
          </w:p>
        </w:tc>
        <w:tc>
          <w:tcPr>
            <w:tcW w:w="1213" w:type="dxa"/>
            <w:vAlign w:val="bottom"/>
          </w:tcPr>
          <w:p w14:paraId="550EFF1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45 (27.3%)</w:t>
            </w:r>
          </w:p>
        </w:tc>
      </w:tr>
      <w:tr w:rsidR="00983E72" w:rsidRPr="002B5885" w14:paraId="7B6E80A3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75BEB4F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ng-term Health Conditio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0305C7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A571B4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ABDCCB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E63F14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vAlign w:val="bottom"/>
          </w:tcPr>
          <w:p w14:paraId="4B2C3EB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523C01CC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5949FA1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o not hav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60BBDB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20 (45.9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B78DC6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615 (73.2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6AC68F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48 (39.3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435D6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55 (49.2%)</w:t>
            </w:r>
          </w:p>
        </w:tc>
        <w:tc>
          <w:tcPr>
            <w:tcW w:w="1213" w:type="dxa"/>
            <w:vAlign w:val="bottom"/>
          </w:tcPr>
          <w:p w14:paraId="2663804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05 (45.2%)</w:t>
            </w:r>
          </w:p>
        </w:tc>
      </w:tr>
      <w:tr w:rsidR="00983E72" w:rsidRPr="002B5885" w14:paraId="11F862CD" w14:textId="77777777" w:rsidTr="00010EC2">
        <w:trPr>
          <w:trHeight w:val="300"/>
        </w:trPr>
        <w:tc>
          <w:tcPr>
            <w:tcW w:w="3632" w:type="dxa"/>
            <w:shd w:val="clear" w:color="auto" w:fill="auto"/>
            <w:noWrap/>
            <w:vAlign w:val="bottom"/>
            <w:hideMark/>
          </w:tcPr>
          <w:p w14:paraId="631DD43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You hav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A62108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59 (54.1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F21C64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25 (26.8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DBFFEC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37 (60.7%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99D539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69 (50.8%)</w:t>
            </w:r>
          </w:p>
        </w:tc>
        <w:tc>
          <w:tcPr>
            <w:tcW w:w="1213" w:type="dxa"/>
            <w:vAlign w:val="bottom"/>
          </w:tcPr>
          <w:p w14:paraId="339C65C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92 (54.8%)</w:t>
            </w:r>
          </w:p>
        </w:tc>
      </w:tr>
    </w:tbl>
    <w:p w14:paraId="00F3031B" w14:textId="77777777" w:rsidR="00983E72" w:rsidRPr="002B5885" w:rsidRDefault="00983E72" w:rsidP="00983E72">
      <w:pPr>
        <w:rPr>
          <w:rFonts w:ascii="Times New Roman" w:hAnsi="Times New Roman" w:cs="Times New Roman"/>
          <w:sz w:val="20"/>
          <w:szCs w:val="20"/>
        </w:rPr>
      </w:pPr>
    </w:p>
    <w:p w14:paraId="05CAD1DE" w14:textId="77777777" w:rsidR="00983E72" w:rsidRPr="002B5885" w:rsidRDefault="00983E72" w:rsidP="00983E72">
      <w:pPr>
        <w:rPr>
          <w:rFonts w:ascii="Times New Roman" w:hAnsi="Times New Roman" w:cs="Times New Roman"/>
          <w:sz w:val="20"/>
          <w:szCs w:val="20"/>
        </w:rPr>
        <w:sectPr w:rsidR="00983E72" w:rsidRPr="002B588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E1E7D2" w14:textId="77777777" w:rsidR="00983E72" w:rsidRPr="002B5885" w:rsidRDefault="00983E72" w:rsidP="00983E7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B5885">
        <w:rPr>
          <w:rFonts w:ascii="Times New Roman" w:hAnsi="Times New Roman" w:cs="Times New Roman"/>
          <w:b/>
          <w:bCs/>
          <w:sz w:val="20"/>
          <w:szCs w:val="20"/>
        </w:rPr>
        <w:t>Table S4: PHQ-4 item responses and mental health outcomes in the study population (N=4,066)</w:t>
      </w:r>
    </w:p>
    <w:p w14:paraId="05875524" w14:textId="77777777" w:rsidR="00983E72" w:rsidRPr="002B5885" w:rsidRDefault="00983E72" w:rsidP="00983E7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5"/>
        <w:gridCol w:w="2880"/>
      </w:tblGrid>
      <w:tr w:rsidR="00983E72" w:rsidRPr="002B5885" w14:paraId="7EF0EB00" w14:textId="77777777" w:rsidTr="00010EC2">
        <w:tc>
          <w:tcPr>
            <w:tcW w:w="6115" w:type="dxa"/>
            <w:vAlign w:val="center"/>
          </w:tcPr>
          <w:p w14:paraId="33DA053E" w14:textId="77777777" w:rsidR="00983E72" w:rsidRPr="002B5885" w:rsidRDefault="00983E72" w:rsidP="00010E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2880" w:type="dxa"/>
            <w:vAlign w:val="center"/>
          </w:tcPr>
          <w:p w14:paraId="4E07FA15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% of respondents </w:t>
            </w:r>
          </w:p>
          <w:p w14:paraId="2311DA50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onfidence Interval)</w:t>
            </w:r>
          </w:p>
        </w:tc>
      </w:tr>
      <w:tr w:rsidR="00983E72" w:rsidRPr="002B5885" w14:paraId="264DBF28" w14:textId="77777777" w:rsidTr="00010EC2">
        <w:tc>
          <w:tcPr>
            <w:tcW w:w="6115" w:type="dxa"/>
            <w:shd w:val="clear" w:color="auto" w:fill="F2F2F2" w:themeFill="background1" w:themeFillShade="F2"/>
            <w:vAlign w:val="center"/>
          </w:tcPr>
          <w:p w14:paraId="7B746B30" w14:textId="77777777" w:rsidR="00983E72" w:rsidRPr="002B5885" w:rsidRDefault="00983E72" w:rsidP="00010E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site outcomes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center"/>
          </w:tcPr>
          <w:p w14:paraId="3C410AF2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698DC74F" w14:textId="77777777" w:rsidTr="00010EC2">
        <w:tc>
          <w:tcPr>
            <w:tcW w:w="6115" w:type="dxa"/>
            <w:vAlign w:val="center"/>
          </w:tcPr>
          <w:p w14:paraId="0FAB21D3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PHQ-2 &gt;= 3</w:t>
            </w:r>
          </w:p>
        </w:tc>
        <w:tc>
          <w:tcPr>
            <w:tcW w:w="2880" w:type="dxa"/>
            <w:vAlign w:val="center"/>
          </w:tcPr>
          <w:p w14:paraId="333D4949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  <w:p w14:paraId="513140BF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48.3% - 51.5%)</w:t>
            </w:r>
          </w:p>
        </w:tc>
      </w:tr>
      <w:tr w:rsidR="00983E72" w:rsidRPr="002B5885" w14:paraId="64EFE64A" w14:textId="77777777" w:rsidTr="00010EC2">
        <w:tc>
          <w:tcPr>
            <w:tcW w:w="6115" w:type="dxa"/>
            <w:vAlign w:val="center"/>
          </w:tcPr>
          <w:p w14:paraId="7F241F6D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GAD-2 &gt;= 3</w:t>
            </w:r>
          </w:p>
        </w:tc>
        <w:tc>
          <w:tcPr>
            <w:tcW w:w="2880" w:type="dxa"/>
            <w:vAlign w:val="center"/>
          </w:tcPr>
          <w:p w14:paraId="27D690DC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4.8%</w:t>
            </w:r>
          </w:p>
          <w:p w14:paraId="6D800FED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43.2% - 46.3%)</w:t>
            </w:r>
          </w:p>
        </w:tc>
      </w:tr>
      <w:tr w:rsidR="00983E72" w:rsidRPr="002B5885" w14:paraId="7C3E36DF" w14:textId="77777777" w:rsidTr="00010EC2">
        <w:tc>
          <w:tcPr>
            <w:tcW w:w="6115" w:type="dxa"/>
            <w:vAlign w:val="center"/>
          </w:tcPr>
          <w:p w14:paraId="62629400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PHQ-4 &gt; 6 &amp; PHQ-4 &lt;=8 (“Moderate distress”)</w:t>
            </w:r>
          </w:p>
        </w:tc>
        <w:tc>
          <w:tcPr>
            <w:tcW w:w="2880" w:type="dxa"/>
            <w:vAlign w:val="center"/>
          </w:tcPr>
          <w:p w14:paraId="7AD4AC26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9.2%</w:t>
            </w:r>
          </w:p>
          <w:p w14:paraId="4BDD1A13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27.8% - 30.6%)</w:t>
            </w:r>
          </w:p>
        </w:tc>
      </w:tr>
      <w:tr w:rsidR="00983E72" w:rsidRPr="002B5885" w14:paraId="1AA736FC" w14:textId="77777777" w:rsidTr="00010EC2">
        <w:tc>
          <w:tcPr>
            <w:tcW w:w="6115" w:type="dxa"/>
            <w:vAlign w:val="center"/>
          </w:tcPr>
          <w:p w14:paraId="79CBFF65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PHQ-4 &gt; 8 (“Severe distress”)</w:t>
            </w:r>
          </w:p>
        </w:tc>
        <w:tc>
          <w:tcPr>
            <w:tcW w:w="2880" w:type="dxa"/>
            <w:vAlign w:val="center"/>
          </w:tcPr>
          <w:p w14:paraId="2211C599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2.1%</w:t>
            </w:r>
          </w:p>
          <w:p w14:paraId="1ED63475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11.1% - 13.1%)</w:t>
            </w:r>
          </w:p>
        </w:tc>
      </w:tr>
      <w:tr w:rsidR="00983E72" w:rsidRPr="002B5885" w14:paraId="00D221C2" w14:textId="77777777" w:rsidTr="00010EC2">
        <w:trPr>
          <w:trHeight w:val="490"/>
        </w:trPr>
        <w:tc>
          <w:tcPr>
            <w:tcW w:w="6115" w:type="dxa"/>
            <w:vAlign w:val="center"/>
          </w:tcPr>
          <w:p w14:paraId="1BF52A28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PHQ-4 total score (Mean (SD))</w:t>
            </w:r>
          </w:p>
        </w:tc>
        <w:tc>
          <w:tcPr>
            <w:tcW w:w="2880" w:type="dxa"/>
            <w:vAlign w:val="center"/>
          </w:tcPr>
          <w:p w14:paraId="275EF462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.05 (2.9)</w:t>
            </w:r>
          </w:p>
        </w:tc>
      </w:tr>
      <w:tr w:rsidR="00983E72" w:rsidRPr="002B5885" w14:paraId="4B6A92AD" w14:textId="77777777" w:rsidTr="00010EC2">
        <w:tc>
          <w:tcPr>
            <w:tcW w:w="6115" w:type="dxa"/>
            <w:shd w:val="clear" w:color="auto" w:fill="F2F2F2" w:themeFill="background1" w:themeFillShade="F2"/>
            <w:vAlign w:val="center"/>
          </w:tcPr>
          <w:p w14:paraId="1865ADE6" w14:textId="77777777" w:rsidR="00983E72" w:rsidRPr="002B5885" w:rsidRDefault="00983E72" w:rsidP="00010E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vidual questions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center"/>
          </w:tcPr>
          <w:p w14:paraId="0FCD20A8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6698B73E" w14:textId="77777777" w:rsidTr="00010EC2">
        <w:tc>
          <w:tcPr>
            <w:tcW w:w="6115" w:type="dxa"/>
            <w:vAlign w:val="center"/>
          </w:tcPr>
          <w:p w14:paraId="5289DD89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In the past 14 days, how many days have you had little interest or enjoyment in doing things?</w:t>
            </w:r>
          </w:p>
        </w:tc>
        <w:tc>
          <w:tcPr>
            <w:tcW w:w="2880" w:type="dxa"/>
            <w:vAlign w:val="center"/>
          </w:tcPr>
          <w:p w14:paraId="0E04BB79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78E1455F" w14:textId="77777777" w:rsidTr="00010EC2">
        <w:tc>
          <w:tcPr>
            <w:tcW w:w="6115" w:type="dxa"/>
            <w:vAlign w:val="center"/>
          </w:tcPr>
          <w:p w14:paraId="0BBABEC3" w14:textId="77777777" w:rsidR="00983E72" w:rsidRPr="002B5885" w:rsidRDefault="00983E72" w:rsidP="00010EC2">
            <w:pPr>
              <w:pStyle w:val="ListParagraph"/>
              <w:ind w:left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0-1 days </w:t>
            </w:r>
          </w:p>
        </w:tc>
        <w:tc>
          <w:tcPr>
            <w:tcW w:w="2880" w:type="dxa"/>
            <w:vAlign w:val="center"/>
          </w:tcPr>
          <w:p w14:paraId="1634EE46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0.0%</w:t>
            </w:r>
          </w:p>
          <w:p w14:paraId="07A5A616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18.2% - 21.8%)</w:t>
            </w:r>
          </w:p>
        </w:tc>
      </w:tr>
      <w:tr w:rsidR="00983E72" w:rsidRPr="002B5885" w14:paraId="3224AD78" w14:textId="77777777" w:rsidTr="00010EC2">
        <w:tc>
          <w:tcPr>
            <w:tcW w:w="6115" w:type="dxa"/>
            <w:vAlign w:val="center"/>
          </w:tcPr>
          <w:p w14:paraId="752F543B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            2-6 days</w:t>
            </w:r>
          </w:p>
        </w:tc>
        <w:tc>
          <w:tcPr>
            <w:tcW w:w="2880" w:type="dxa"/>
            <w:vAlign w:val="center"/>
          </w:tcPr>
          <w:p w14:paraId="33BF4C0D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8.6%</w:t>
            </w:r>
          </w:p>
          <w:p w14:paraId="4CD568DC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36.4% - 40.9%)</w:t>
            </w:r>
          </w:p>
        </w:tc>
      </w:tr>
      <w:tr w:rsidR="00983E72" w:rsidRPr="002B5885" w14:paraId="7B308DF1" w14:textId="77777777" w:rsidTr="00010EC2">
        <w:tc>
          <w:tcPr>
            <w:tcW w:w="6115" w:type="dxa"/>
            <w:vAlign w:val="center"/>
          </w:tcPr>
          <w:p w14:paraId="441F9D80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            7-11 days</w:t>
            </w:r>
          </w:p>
        </w:tc>
        <w:tc>
          <w:tcPr>
            <w:tcW w:w="2880" w:type="dxa"/>
            <w:vAlign w:val="center"/>
          </w:tcPr>
          <w:p w14:paraId="0BEA073A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3.4%</w:t>
            </w:r>
          </w:p>
          <w:p w14:paraId="2C23F9BD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21.5% - 25.4%)</w:t>
            </w:r>
          </w:p>
        </w:tc>
      </w:tr>
      <w:tr w:rsidR="00983E72" w:rsidRPr="002B5885" w14:paraId="604D7EC7" w14:textId="77777777" w:rsidTr="00010EC2">
        <w:tc>
          <w:tcPr>
            <w:tcW w:w="6115" w:type="dxa"/>
            <w:vAlign w:val="center"/>
          </w:tcPr>
          <w:p w14:paraId="10C23EEE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            12-14 days</w:t>
            </w:r>
          </w:p>
        </w:tc>
        <w:tc>
          <w:tcPr>
            <w:tcW w:w="2880" w:type="dxa"/>
            <w:vAlign w:val="center"/>
          </w:tcPr>
          <w:p w14:paraId="06F4E4FD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8.0%</w:t>
            </w:r>
          </w:p>
          <w:p w14:paraId="7C017E0C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16.2% - 20.0%)</w:t>
            </w:r>
          </w:p>
        </w:tc>
      </w:tr>
      <w:tr w:rsidR="00983E72" w:rsidRPr="002B5885" w14:paraId="66754CC5" w14:textId="77777777" w:rsidTr="00010EC2">
        <w:tc>
          <w:tcPr>
            <w:tcW w:w="6115" w:type="dxa"/>
            <w:vAlign w:val="center"/>
          </w:tcPr>
          <w:p w14:paraId="18059234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In the past 14 days, how many days have you been feeling down, depressed, or without hope?</w:t>
            </w:r>
          </w:p>
        </w:tc>
        <w:tc>
          <w:tcPr>
            <w:tcW w:w="2880" w:type="dxa"/>
            <w:vAlign w:val="center"/>
          </w:tcPr>
          <w:p w14:paraId="28C69CAC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1B720FAD" w14:textId="77777777" w:rsidTr="00010EC2">
        <w:tc>
          <w:tcPr>
            <w:tcW w:w="6115" w:type="dxa"/>
            <w:vAlign w:val="center"/>
          </w:tcPr>
          <w:p w14:paraId="3D0F1D0C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            0-1 days </w:t>
            </w:r>
          </w:p>
        </w:tc>
        <w:tc>
          <w:tcPr>
            <w:tcW w:w="2880" w:type="dxa"/>
            <w:vAlign w:val="center"/>
          </w:tcPr>
          <w:p w14:paraId="07DA3C64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6.4%</w:t>
            </w:r>
          </w:p>
          <w:p w14:paraId="5A4B7270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24.4% - 28.4%)</w:t>
            </w:r>
          </w:p>
        </w:tc>
      </w:tr>
      <w:tr w:rsidR="00983E72" w:rsidRPr="002B5885" w14:paraId="7E3E4669" w14:textId="77777777" w:rsidTr="00010EC2">
        <w:tc>
          <w:tcPr>
            <w:tcW w:w="6115" w:type="dxa"/>
            <w:vAlign w:val="center"/>
          </w:tcPr>
          <w:p w14:paraId="01D0234A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            2-6 days</w:t>
            </w:r>
          </w:p>
        </w:tc>
        <w:tc>
          <w:tcPr>
            <w:tcW w:w="2880" w:type="dxa"/>
            <w:vAlign w:val="center"/>
          </w:tcPr>
          <w:p w14:paraId="28E66D48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5.4%</w:t>
            </w:r>
          </w:p>
          <w:p w14:paraId="2AFB1AC2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33.2% - 37.7%)</w:t>
            </w:r>
          </w:p>
        </w:tc>
      </w:tr>
      <w:tr w:rsidR="00983E72" w:rsidRPr="002B5885" w14:paraId="7FABF101" w14:textId="77777777" w:rsidTr="00010EC2">
        <w:tc>
          <w:tcPr>
            <w:tcW w:w="6115" w:type="dxa"/>
            <w:vAlign w:val="center"/>
          </w:tcPr>
          <w:p w14:paraId="3620245A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            7-11 days</w:t>
            </w:r>
          </w:p>
        </w:tc>
        <w:tc>
          <w:tcPr>
            <w:tcW w:w="2880" w:type="dxa"/>
            <w:vAlign w:val="center"/>
          </w:tcPr>
          <w:p w14:paraId="0A1F746E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1.2%</w:t>
            </w:r>
          </w:p>
          <w:p w14:paraId="73C24A5E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19.3% - 23.2%)</w:t>
            </w:r>
          </w:p>
        </w:tc>
      </w:tr>
      <w:tr w:rsidR="00983E72" w:rsidRPr="002B5885" w14:paraId="1CE6A51D" w14:textId="77777777" w:rsidTr="00010EC2">
        <w:tc>
          <w:tcPr>
            <w:tcW w:w="6115" w:type="dxa"/>
            <w:vAlign w:val="center"/>
          </w:tcPr>
          <w:p w14:paraId="0249B31F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            12-14 days</w:t>
            </w:r>
          </w:p>
        </w:tc>
        <w:tc>
          <w:tcPr>
            <w:tcW w:w="2880" w:type="dxa"/>
            <w:vAlign w:val="center"/>
          </w:tcPr>
          <w:p w14:paraId="60695432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7.0%</w:t>
            </w:r>
          </w:p>
          <w:p w14:paraId="43CFFB40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15.3% - 18.9%)</w:t>
            </w:r>
          </w:p>
        </w:tc>
      </w:tr>
      <w:tr w:rsidR="00983E72" w:rsidRPr="002B5885" w14:paraId="77AE51A2" w14:textId="77777777" w:rsidTr="00010EC2">
        <w:tc>
          <w:tcPr>
            <w:tcW w:w="6115" w:type="dxa"/>
            <w:vAlign w:val="center"/>
          </w:tcPr>
          <w:p w14:paraId="5758FB5D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In the past 14 days, how many days have you been feeling nervous, anxious, or on edge?</w:t>
            </w:r>
          </w:p>
        </w:tc>
        <w:tc>
          <w:tcPr>
            <w:tcW w:w="2880" w:type="dxa"/>
            <w:vAlign w:val="center"/>
          </w:tcPr>
          <w:p w14:paraId="0BAFF09C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206C5DCB" w14:textId="77777777" w:rsidTr="00010EC2">
        <w:tc>
          <w:tcPr>
            <w:tcW w:w="6115" w:type="dxa"/>
            <w:vAlign w:val="center"/>
          </w:tcPr>
          <w:p w14:paraId="757EA032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            0-1 days </w:t>
            </w:r>
          </w:p>
        </w:tc>
        <w:tc>
          <w:tcPr>
            <w:tcW w:w="2880" w:type="dxa"/>
            <w:vAlign w:val="center"/>
          </w:tcPr>
          <w:p w14:paraId="15D4912F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8.9%</w:t>
            </w:r>
          </w:p>
          <w:p w14:paraId="16D264A9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26.8% - 31.1%)</w:t>
            </w:r>
          </w:p>
        </w:tc>
      </w:tr>
      <w:tr w:rsidR="00983E72" w:rsidRPr="002B5885" w14:paraId="673B0725" w14:textId="77777777" w:rsidTr="00010EC2">
        <w:tc>
          <w:tcPr>
            <w:tcW w:w="6115" w:type="dxa"/>
            <w:vAlign w:val="center"/>
          </w:tcPr>
          <w:p w14:paraId="785709A3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            2-6 days</w:t>
            </w:r>
          </w:p>
        </w:tc>
        <w:tc>
          <w:tcPr>
            <w:tcW w:w="2880" w:type="dxa"/>
            <w:vAlign w:val="center"/>
          </w:tcPr>
          <w:p w14:paraId="3E19AAB3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4.8%</w:t>
            </w:r>
          </w:p>
          <w:p w14:paraId="79B671DC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32.6% - 37.0%)</w:t>
            </w:r>
          </w:p>
        </w:tc>
      </w:tr>
      <w:tr w:rsidR="00983E72" w:rsidRPr="002B5885" w14:paraId="1422B532" w14:textId="77777777" w:rsidTr="00010EC2">
        <w:tc>
          <w:tcPr>
            <w:tcW w:w="6115" w:type="dxa"/>
            <w:vAlign w:val="center"/>
          </w:tcPr>
          <w:p w14:paraId="5E8E0AF4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            7-11 days</w:t>
            </w:r>
          </w:p>
        </w:tc>
        <w:tc>
          <w:tcPr>
            <w:tcW w:w="2880" w:type="dxa"/>
            <w:vAlign w:val="center"/>
          </w:tcPr>
          <w:p w14:paraId="0A471DCB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0.8%</w:t>
            </w:r>
          </w:p>
          <w:p w14:paraId="654E9E7B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19.0% - 22.7%)</w:t>
            </w:r>
          </w:p>
        </w:tc>
      </w:tr>
      <w:tr w:rsidR="00983E72" w:rsidRPr="002B5885" w14:paraId="768793EF" w14:textId="77777777" w:rsidTr="00010EC2">
        <w:tc>
          <w:tcPr>
            <w:tcW w:w="6115" w:type="dxa"/>
            <w:vAlign w:val="center"/>
          </w:tcPr>
          <w:p w14:paraId="128DF0D8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            12-14 days</w:t>
            </w:r>
          </w:p>
        </w:tc>
        <w:tc>
          <w:tcPr>
            <w:tcW w:w="2880" w:type="dxa"/>
            <w:vAlign w:val="center"/>
          </w:tcPr>
          <w:p w14:paraId="6A5D525A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5.6%</w:t>
            </w:r>
          </w:p>
          <w:p w14:paraId="192D3644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13.9% - 17.4%)</w:t>
            </w:r>
          </w:p>
        </w:tc>
      </w:tr>
      <w:tr w:rsidR="00983E72" w:rsidRPr="002B5885" w14:paraId="0619D66E" w14:textId="77777777" w:rsidTr="00010EC2">
        <w:tc>
          <w:tcPr>
            <w:tcW w:w="6115" w:type="dxa"/>
            <w:vAlign w:val="center"/>
          </w:tcPr>
          <w:p w14:paraId="4A4331BB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In the past 14 days, how many days have you been unable to stop or control worrying?</w:t>
            </w:r>
          </w:p>
        </w:tc>
        <w:tc>
          <w:tcPr>
            <w:tcW w:w="2880" w:type="dxa"/>
            <w:vAlign w:val="center"/>
          </w:tcPr>
          <w:p w14:paraId="0ED7C128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1F2366DD" w14:textId="77777777" w:rsidTr="00010EC2">
        <w:tc>
          <w:tcPr>
            <w:tcW w:w="6115" w:type="dxa"/>
            <w:vAlign w:val="center"/>
          </w:tcPr>
          <w:p w14:paraId="2843E499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            0-1 days </w:t>
            </w:r>
          </w:p>
        </w:tc>
        <w:tc>
          <w:tcPr>
            <w:tcW w:w="2880" w:type="dxa"/>
            <w:vAlign w:val="center"/>
          </w:tcPr>
          <w:p w14:paraId="4FA5829F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4.4%</w:t>
            </w:r>
          </w:p>
          <w:p w14:paraId="1B90DAB7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32.2% - 36.7%)</w:t>
            </w:r>
          </w:p>
        </w:tc>
      </w:tr>
      <w:tr w:rsidR="00983E72" w:rsidRPr="002B5885" w14:paraId="2C8E82BE" w14:textId="77777777" w:rsidTr="00010EC2">
        <w:tc>
          <w:tcPr>
            <w:tcW w:w="6115" w:type="dxa"/>
            <w:vAlign w:val="center"/>
          </w:tcPr>
          <w:p w14:paraId="2C2DF198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            2-6 days</w:t>
            </w:r>
          </w:p>
        </w:tc>
        <w:tc>
          <w:tcPr>
            <w:tcW w:w="2880" w:type="dxa"/>
            <w:vAlign w:val="center"/>
          </w:tcPr>
          <w:p w14:paraId="799A2EBB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2.9%</w:t>
            </w:r>
          </w:p>
          <w:p w14:paraId="2AFFA5F5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30.8% - 35.0%)</w:t>
            </w:r>
          </w:p>
        </w:tc>
      </w:tr>
      <w:tr w:rsidR="00983E72" w:rsidRPr="002B5885" w14:paraId="0D773058" w14:textId="77777777" w:rsidTr="00010EC2">
        <w:tc>
          <w:tcPr>
            <w:tcW w:w="6115" w:type="dxa"/>
            <w:vAlign w:val="center"/>
          </w:tcPr>
          <w:p w14:paraId="723A8B96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            7-11 days</w:t>
            </w:r>
          </w:p>
        </w:tc>
        <w:tc>
          <w:tcPr>
            <w:tcW w:w="2880" w:type="dxa"/>
            <w:vAlign w:val="center"/>
          </w:tcPr>
          <w:p w14:paraId="4B09EE28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7.1%</w:t>
            </w:r>
          </w:p>
          <w:p w14:paraId="57024753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15.4% - 18.9%)</w:t>
            </w:r>
          </w:p>
        </w:tc>
      </w:tr>
      <w:tr w:rsidR="00983E72" w:rsidRPr="002B5885" w14:paraId="6A11B5BF" w14:textId="77777777" w:rsidTr="00010EC2">
        <w:tc>
          <w:tcPr>
            <w:tcW w:w="6115" w:type="dxa"/>
            <w:vAlign w:val="center"/>
          </w:tcPr>
          <w:p w14:paraId="308656BE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            12-14 days</w:t>
            </w:r>
          </w:p>
        </w:tc>
        <w:tc>
          <w:tcPr>
            <w:tcW w:w="2880" w:type="dxa"/>
            <w:vAlign w:val="center"/>
          </w:tcPr>
          <w:p w14:paraId="2CBA8866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5.6%</w:t>
            </w:r>
          </w:p>
          <w:p w14:paraId="0B0F6E93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14.0% - 17.5%)</w:t>
            </w:r>
          </w:p>
        </w:tc>
      </w:tr>
    </w:tbl>
    <w:p w14:paraId="5206C7D5" w14:textId="77777777" w:rsidR="002B5885" w:rsidRDefault="002B5885" w:rsidP="00983E72">
      <w:pPr>
        <w:rPr>
          <w:rFonts w:ascii="Times New Roman" w:hAnsi="Times New Roman" w:cs="Times New Roman"/>
          <w:sz w:val="20"/>
          <w:szCs w:val="20"/>
        </w:rPr>
      </w:pPr>
    </w:p>
    <w:p w14:paraId="44765101" w14:textId="48251797" w:rsidR="00983E72" w:rsidRPr="002B5885" w:rsidRDefault="00983E72" w:rsidP="00983E72">
      <w:pPr>
        <w:rPr>
          <w:rFonts w:ascii="Times New Roman" w:hAnsi="Times New Roman" w:cs="Times New Roman"/>
          <w:sz w:val="20"/>
          <w:szCs w:val="20"/>
        </w:rPr>
        <w:sectPr w:rsidR="00983E72" w:rsidRPr="002B588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B5885">
        <w:rPr>
          <w:rFonts w:ascii="Times New Roman" w:hAnsi="Times New Roman" w:cs="Times New Roman"/>
          <w:sz w:val="20"/>
          <w:szCs w:val="20"/>
        </w:rPr>
        <w:t>Notes: This table shows the estimated prevalence of mental health outcomes and of specific responses to mental health questions in the study population. Estimates reflect sample weighting.</w:t>
      </w:r>
    </w:p>
    <w:p w14:paraId="0A0E6D6E" w14:textId="692D1742" w:rsidR="00983E72" w:rsidRPr="002B5885" w:rsidRDefault="00983E72" w:rsidP="00983E72">
      <w:pPr>
        <w:rPr>
          <w:rFonts w:ascii="Times New Roman" w:hAnsi="Times New Roman" w:cs="Times New Roman"/>
          <w:b/>
          <w:sz w:val="20"/>
          <w:szCs w:val="20"/>
        </w:rPr>
      </w:pPr>
      <w:r w:rsidRPr="002B5885">
        <w:rPr>
          <w:rFonts w:ascii="Times New Roman" w:hAnsi="Times New Roman" w:cs="Times New Roman"/>
          <w:b/>
          <w:sz w:val="20"/>
          <w:szCs w:val="20"/>
        </w:rPr>
        <w:t>Table S5: Distribution of responses to survey questions about COVID-19 experiences (weighted)</w:t>
      </w:r>
    </w:p>
    <w:p w14:paraId="01E239DD" w14:textId="77777777" w:rsidR="002B5885" w:rsidRPr="002B5885" w:rsidRDefault="002B5885" w:rsidP="00983E72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9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5"/>
        <w:gridCol w:w="900"/>
        <w:gridCol w:w="974"/>
      </w:tblGrid>
      <w:tr w:rsidR="00983E72" w:rsidRPr="002B5885" w14:paraId="586DE842" w14:textId="77777777" w:rsidTr="00010EC2">
        <w:tc>
          <w:tcPr>
            <w:tcW w:w="7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8D52C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6EC60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6EE39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 w:rsidRPr="002B588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983E72" w:rsidRPr="002B5885" w14:paraId="796C0398" w14:textId="77777777" w:rsidTr="00010EC2">
        <w:tc>
          <w:tcPr>
            <w:tcW w:w="7285" w:type="dxa"/>
            <w:tcBorders>
              <w:top w:val="single" w:sz="4" w:space="0" w:color="auto"/>
            </w:tcBorders>
            <w:vAlign w:val="center"/>
          </w:tcPr>
          <w:p w14:paraId="0B7406DE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n the past 7 days, how many days have you stayed at home the whole day, without going out at all and without receiving any visitors?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D3832C9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,939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70013570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0CCF2CF1" w14:textId="77777777" w:rsidTr="00010EC2">
        <w:tc>
          <w:tcPr>
            <w:tcW w:w="7285" w:type="dxa"/>
            <w:vAlign w:val="center"/>
          </w:tcPr>
          <w:p w14:paraId="3FD2CC70" w14:textId="77777777" w:rsidR="00983E72" w:rsidRPr="002B5885" w:rsidRDefault="00983E72" w:rsidP="00010EC2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No problems getting medicine</w:t>
            </w:r>
          </w:p>
        </w:tc>
        <w:tc>
          <w:tcPr>
            <w:tcW w:w="900" w:type="dxa"/>
            <w:vAlign w:val="center"/>
          </w:tcPr>
          <w:p w14:paraId="14F9C606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4D2E85C8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983E72" w:rsidRPr="002B5885" w14:paraId="474279E1" w14:textId="77777777" w:rsidTr="00010EC2">
        <w:tc>
          <w:tcPr>
            <w:tcW w:w="7285" w:type="dxa"/>
            <w:vAlign w:val="center"/>
          </w:tcPr>
          <w:p w14:paraId="02FBC084" w14:textId="77777777" w:rsidR="00983E72" w:rsidRPr="002B5885" w:rsidRDefault="00983E72" w:rsidP="00010EC2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Unable to get medicine</w:t>
            </w:r>
          </w:p>
        </w:tc>
        <w:tc>
          <w:tcPr>
            <w:tcW w:w="900" w:type="dxa"/>
            <w:vAlign w:val="center"/>
          </w:tcPr>
          <w:p w14:paraId="0F154CD1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3F309EA2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983E72" w:rsidRPr="002B5885" w14:paraId="6B05A01A" w14:textId="77777777" w:rsidTr="00010EC2">
        <w:tc>
          <w:tcPr>
            <w:tcW w:w="7285" w:type="dxa"/>
            <w:vAlign w:val="center"/>
          </w:tcPr>
          <w:p w14:paraId="5C4A7C16" w14:textId="77777777" w:rsidR="00983E72" w:rsidRPr="002B5885" w:rsidRDefault="00983E72" w:rsidP="00010EC2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Medicine not required</w:t>
            </w:r>
          </w:p>
        </w:tc>
        <w:tc>
          <w:tcPr>
            <w:tcW w:w="900" w:type="dxa"/>
            <w:vAlign w:val="center"/>
          </w:tcPr>
          <w:p w14:paraId="30873F8B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4F9D9262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983E72" w:rsidRPr="002B5885" w14:paraId="4B48BC5A" w14:textId="77777777" w:rsidTr="00010EC2">
        <w:tc>
          <w:tcPr>
            <w:tcW w:w="7285" w:type="dxa"/>
            <w:vAlign w:val="center"/>
          </w:tcPr>
          <w:p w14:paraId="51DBF1DE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n the past 7 days, how many days have you stayed at home the whole day, without going out at all and without receiving any visitors?</w:t>
            </w:r>
          </w:p>
        </w:tc>
        <w:tc>
          <w:tcPr>
            <w:tcW w:w="900" w:type="dxa"/>
            <w:vAlign w:val="center"/>
          </w:tcPr>
          <w:p w14:paraId="7DDAA531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,792</w:t>
            </w:r>
          </w:p>
        </w:tc>
        <w:tc>
          <w:tcPr>
            <w:tcW w:w="974" w:type="dxa"/>
            <w:vAlign w:val="center"/>
          </w:tcPr>
          <w:p w14:paraId="480036F2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7FE6F936" w14:textId="77777777" w:rsidTr="00010EC2">
        <w:tc>
          <w:tcPr>
            <w:tcW w:w="7285" w:type="dxa"/>
            <w:vAlign w:val="center"/>
          </w:tcPr>
          <w:p w14:paraId="406EABC0" w14:textId="77777777" w:rsidR="00983E72" w:rsidRPr="002B5885" w:rsidRDefault="00983E72" w:rsidP="00010EC2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-1 days</w:t>
            </w:r>
          </w:p>
        </w:tc>
        <w:tc>
          <w:tcPr>
            <w:tcW w:w="900" w:type="dxa"/>
            <w:vAlign w:val="center"/>
          </w:tcPr>
          <w:p w14:paraId="70BFC388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07BD2FFF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983E72" w:rsidRPr="002B5885" w14:paraId="69C0B2F7" w14:textId="77777777" w:rsidTr="00010EC2">
        <w:tc>
          <w:tcPr>
            <w:tcW w:w="7285" w:type="dxa"/>
            <w:vAlign w:val="center"/>
          </w:tcPr>
          <w:p w14:paraId="5AF399EE" w14:textId="77777777" w:rsidR="00983E72" w:rsidRPr="002B5885" w:rsidRDefault="00983E72" w:rsidP="00010EC2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-3 days</w:t>
            </w:r>
          </w:p>
        </w:tc>
        <w:tc>
          <w:tcPr>
            <w:tcW w:w="900" w:type="dxa"/>
            <w:vAlign w:val="center"/>
          </w:tcPr>
          <w:p w14:paraId="4E652F7A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1ADB4A5E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983E72" w:rsidRPr="002B5885" w14:paraId="49403E7C" w14:textId="77777777" w:rsidTr="00010EC2">
        <w:tc>
          <w:tcPr>
            <w:tcW w:w="7285" w:type="dxa"/>
            <w:vAlign w:val="center"/>
          </w:tcPr>
          <w:p w14:paraId="209E9E20" w14:textId="77777777" w:rsidR="00983E72" w:rsidRPr="002B5885" w:rsidRDefault="00983E72" w:rsidP="00010EC2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-5 days</w:t>
            </w:r>
          </w:p>
        </w:tc>
        <w:tc>
          <w:tcPr>
            <w:tcW w:w="900" w:type="dxa"/>
            <w:vAlign w:val="center"/>
          </w:tcPr>
          <w:p w14:paraId="0024F6CA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251C4999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983E72" w:rsidRPr="002B5885" w14:paraId="5871D32B" w14:textId="77777777" w:rsidTr="00010EC2">
        <w:tc>
          <w:tcPr>
            <w:tcW w:w="7285" w:type="dxa"/>
            <w:vAlign w:val="center"/>
          </w:tcPr>
          <w:p w14:paraId="40AA0359" w14:textId="77777777" w:rsidR="00983E72" w:rsidRPr="002B5885" w:rsidRDefault="00983E72" w:rsidP="00010EC2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6-7 days</w:t>
            </w:r>
          </w:p>
        </w:tc>
        <w:tc>
          <w:tcPr>
            <w:tcW w:w="900" w:type="dxa"/>
            <w:vAlign w:val="center"/>
          </w:tcPr>
          <w:p w14:paraId="554F412D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5C843F00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983E72" w:rsidRPr="002B5885" w14:paraId="7DC4AF2F" w14:textId="77777777" w:rsidTr="00010EC2">
        <w:tc>
          <w:tcPr>
            <w:tcW w:w="7285" w:type="dxa"/>
            <w:vAlign w:val="center"/>
          </w:tcPr>
          <w:p w14:paraId="21BEEF3E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At the moment, how much do you worry about getting into trouble with the police or LDU for violating lockdown measures related to coronavirus, such as the curfew?</w:t>
            </w:r>
          </w:p>
        </w:tc>
        <w:tc>
          <w:tcPr>
            <w:tcW w:w="900" w:type="dxa"/>
            <w:vAlign w:val="center"/>
          </w:tcPr>
          <w:p w14:paraId="34ECD01A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,993</w:t>
            </w:r>
          </w:p>
        </w:tc>
        <w:tc>
          <w:tcPr>
            <w:tcW w:w="974" w:type="dxa"/>
            <w:vAlign w:val="center"/>
          </w:tcPr>
          <w:p w14:paraId="7BF84038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0260096F" w14:textId="77777777" w:rsidTr="00010EC2">
        <w:tc>
          <w:tcPr>
            <w:tcW w:w="7285" w:type="dxa"/>
            <w:vAlign w:val="center"/>
          </w:tcPr>
          <w:p w14:paraId="7D818E3D" w14:textId="77777777" w:rsidR="00983E72" w:rsidRPr="002B5885" w:rsidRDefault="00983E72" w:rsidP="00010EC2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Don’t worry at all</w:t>
            </w:r>
          </w:p>
        </w:tc>
        <w:tc>
          <w:tcPr>
            <w:tcW w:w="900" w:type="dxa"/>
            <w:vAlign w:val="center"/>
          </w:tcPr>
          <w:p w14:paraId="6E3AB737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5D9398F6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983E72" w:rsidRPr="002B5885" w14:paraId="365DD76A" w14:textId="77777777" w:rsidTr="00010EC2">
        <w:tc>
          <w:tcPr>
            <w:tcW w:w="7285" w:type="dxa"/>
            <w:vAlign w:val="center"/>
          </w:tcPr>
          <w:p w14:paraId="3956A8AA" w14:textId="77777777" w:rsidR="00983E72" w:rsidRPr="002B5885" w:rsidRDefault="00983E72" w:rsidP="00010EC2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Worry some</w:t>
            </w:r>
          </w:p>
        </w:tc>
        <w:tc>
          <w:tcPr>
            <w:tcW w:w="900" w:type="dxa"/>
            <w:vAlign w:val="center"/>
          </w:tcPr>
          <w:p w14:paraId="4C914439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7BF30D9A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983E72" w:rsidRPr="002B5885" w14:paraId="14465647" w14:textId="77777777" w:rsidTr="00010EC2">
        <w:tc>
          <w:tcPr>
            <w:tcW w:w="7285" w:type="dxa"/>
            <w:vAlign w:val="center"/>
          </w:tcPr>
          <w:p w14:paraId="491DCAC2" w14:textId="77777777" w:rsidR="00983E72" w:rsidRPr="002B5885" w:rsidRDefault="00983E72" w:rsidP="00010EC2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Worry a lot</w:t>
            </w:r>
          </w:p>
        </w:tc>
        <w:tc>
          <w:tcPr>
            <w:tcW w:w="900" w:type="dxa"/>
            <w:vAlign w:val="center"/>
          </w:tcPr>
          <w:p w14:paraId="16F858BC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5070D91F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983E72" w:rsidRPr="002B5885" w14:paraId="3A0DD3B3" w14:textId="77777777" w:rsidTr="00010EC2">
        <w:tc>
          <w:tcPr>
            <w:tcW w:w="7285" w:type="dxa"/>
            <w:vAlign w:val="center"/>
          </w:tcPr>
          <w:p w14:paraId="6968975D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 the moment, how much do you worry about you or someone close to you getting COVID-19? </w:t>
            </w:r>
          </w:p>
        </w:tc>
        <w:tc>
          <w:tcPr>
            <w:tcW w:w="900" w:type="dxa"/>
            <w:vAlign w:val="center"/>
          </w:tcPr>
          <w:p w14:paraId="6C83C61D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,998</w:t>
            </w:r>
          </w:p>
        </w:tc>
        <w:tc>
          <w:tcPr>
            <w:tcW w:w="974" w:type="dxa"/>
            <w:vAlign w:val="center"/>
          </w:tcPr>
          <w:p w14:paraId="165445FE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316C7848" w14:textId="77777777" w:rsidTr="00010EC2">
        <w:tc>
          <w:tcPr>
            <w:tcW w:w="7285" w:type="dxa"/>
            <w:vAlign w:val="center"/>
          </w:tcPr>
          <w:p w14:paraId="3F7F5D3C" w14:textId="77777777" w:rsidR="00983E72" w:rsidRPr="002B5885" w:rsidRDefault="00983E72" w:rsidP="00010EC2">
            <w:pPr>
              <w:ind w:left="7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Don’t worry at all</w:t>
            </w:r>
          </w:p>
        </w:tc>
        <w:tc>
          <w:tcPr>
            <w:tcW w:w="900" w:type="dxa"/>
            <w:vAlign w:val="center"/>
          </w:tcPr>
          <w:p w14:paraId="14288D28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72BC0082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 xml:space="preserve">19 </w:t>
            </w:r>
          </w:p>
        </w:tc>
      </w:tr>
      <w:tr w:rsidR="00983E72" w:rsidRPr="002B5885" w14:paraId="01375036" w14:textId="77777777" w:rsidTr="00010EC2">
        <w:tc>
          <w:tcPr>
            <w:tcW w:w="7285" w:type="dxa"/>
            <w:vAlign w:val="center"/>
          </w:tcPr>
          <w:p w14:paraId="294F4224" w14:textId="77777777" w:rsidR="00983E72" w:rsidRPr="002B5885" w:rsidRDefault="00983E72" w:rsidP="00010EC2">
            <w:pPr>
              <w:ind w:left="7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Worry some</w:t>
            </w:r>
          </w:p>
        </w:tc>
        <w:tc>
          <w:tcPr>
            <w:tcW w:w="900" w:type="dxa"/>
            <w:vAlign w:val="center"/>
          </w:tcPr>
          <w:p w14:paraId="60A92CB4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5524D61F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83E72" w:rsidRPr="002B5885" w14:paraId="1430FA3D" w14:textId="77777777" w:rsidTr="00010EC2">
        <w:tc>
          <w:tcPr>
            <w:tcW w:w="7285" w:type="dxa"/>
            <w:vAlign w:val="center"/>
          </w:tcPr>
          <w:p w14:paraId="420CDF24" w14:textId="77777777" w:rsidR="00983E72" w:rsidRPr="002B5885" w:rsidRDefault="00983E72" w:rsidP="00010EC2">
            <w:pPr>
              <w:ind w:left="7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Worry a lot</w:t>
            </w:r>
          </w:p>
        </w:tc>
        <w:tc>
          <w:tcPr>
            <w:tcW w:w="900" w:type="dxa"/>
            <w:vAlign w:val="center"/>
          </w:tcPr>
          <w:p w14:paraId="02D9326A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616FAC47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983E72" w:rsidRPr="002B5885" w14:paraId="2F8B3329" w14:textId="77777777" w:rsidTr="00010EC2">
        <w:tc>
          <w:tcPr>
            <w:tcW w:w="7285" w:type="dxa"/>
            <w:vAlign w:val="center"/>
          </w:tcPr>
          <w:p w14:paraId="35FCA37E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Since March 20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, 2020, have you experienced a change in income because of COVID-19 or related restrictions?</w:t>
            </w:r>
          </w:p>
        </w:tc>
        <w:tc>
          <w:tcPr>
            <w:tcW w:w="900" w:type="dxa"/>
            <w:vAlign w:val="center"/>
          </w:tcPr>
          <w:p w14:paraId="3818EE7E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,028</w:t>
            </w:r>
          </w:p>
        </w:tc>
        <w:tc>
          <w:tcPr>
            <w:tcW w:w="974" w:type="dxa"/>
            <w:vAlign w:val="center"/>
          </w:tcPr>
          <w:p w14:paraId="2F8229D2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217E0116" w14:textId="77777777" w:rsidTr="00010EC2">
        <w:tc>
          <w:tcPr>
            <w:tcW w:w="7285" w:type="dxa"/>
            <w:vAlign w:val="center"/>
          </w:tcPr>
          <w:p w14:paraId="0A366585" w14:textId="77777777" w:rsidR="00983E72" w:rsidRPr="002B5885" w:rsidRDefault="00983E72" w:rsidP="00010EC2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A gain</w:t>
            </w:r>
          </w:p>
        </w:tc>
        <w:tc>
          <w:tcPr>
            <w:tcW w:w="900" w:type="dxa"/>
            <w:vAlign w:val="center"/>
          </w:tcPr>
          <w:p w14:paraId="63E14694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545D7C7F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83E72" w:rsidRPr="002B5885" w14:paraId="6959B4E4" w14:textId="77777777" w:rsidTr="00010EC2">
        <w:tc>
          <w:tcPr>
            <w:tcW w:w="7285" w:type="dxa"/>
            <w:vAlign w:val="center"/>
          </w:tcPr>
          <w:p w14:paraId="79FC6083" w14:textId="77777777" w:rsidR="00983E72" w:rsidRPr="002B5885" w:rsidRDefault="00983E72" w:rsidP="00010EC2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No change</w:t>
            </w:r>
          </w:p>
        </w:tc>
        <w:tc>
          <w:tcPr>
            <w:tcW w:w="900" w:type="dxa"/>
            <w:vAlign w:val="center"/>
          </w:tcPr>
          <w:p w14:paraId="620F7248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05A01531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83E72" w:rsidRPr="002B5885" w14:paraId="057B451A" w14:textId="77777777" w:rsidTr="00010EC2">
        <w:tc>
          <w:tcPr>
            <w:tcW w:w="7285" w:type="dxa"/>
            <w:vAlign w:val="center"/>
          </w:tcPr>
          <w:p w14:paraId="317D8298" w14:textId="77777777" w:rsidR="00983E72" w:rsidRPr="002B5885" w:rsidRDefault="00983E72" w:rsidP="00010EC2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Small reduction</w:t>
            </w:r>
          </w:p>
        </w:tc>
        <w:tc>
          <w:tcPr>
            <w:tcW w:w="900" w:type="dxa"/>
            <w:vAlign w:val="center"/>
          </w:tcPr>
          <w:p w14:paraId="3707CD0C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4152184E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983E72" w:rsidRPr="002B5885" w14:paraId="48363FD4" w14:textId="77777777" w:rsidTr="00010EC2">
        <w:tc>
          <w:tcPr>
            <w:tcW w:w="7285" w:type="dxa"/>
            <w:vAlign w:val="center"/>
          </w:tcPr>
          <w:p w14:paraId="6516A4F9" w14:textId="77777777" w:rsidR="00983E72" w:rsidRPr="002B5885" w:rsidRDefault="00983E72" w:rsidP="00010EC2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Large reduction</w:t>
            </w:r>
          </w:p>
        </w:tc>
        <w:tc>
          <w:tcPr>
            <w:tcW w:w="900" w:type="dxa"/>
            <w:vAlign w:val="center"/>
          </w:tcPr>
          <w:p w14:paraId="30C3DCF1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64FFE663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983E72" w:rsidRPr="002B5885" w14:paraId="0B315CD8" w14:textId="77777777" w:rsidTr="00010EC2">
        <w:tc>
          <w:tcPr>
            <w:tcW w:w="7285" w:type="dxa"/>
            <w:vAlign w:val="center"/>
          </w:tcPr>
          <w:p w14:paraId="643B760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In the past 30 days, have you needed to care for a child who would normally be in school or day care?</w:t>
            </w:r>
          </w:p>
        </w:tc>
        <w:tc>
          <w:tcPr>
            <w:tcW w:w="900" w:type="dxa"/>
            <w:vAlign w:val="center"/>
          </w:tcPr>
          <w:p w14:paraId="582B54AA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,738</w:t>
            </w:r>
          </w:p>
        </w:tc>
        <w:tc>
          <w:tcPr>
            <w:tcW w:w="974" w:type="dxa"/>
            <w:vAlign w:val="center"/>
          </w:tcPr>
          <w:p w14:paraId="115BD61A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1CB7AF86" w14:textId="77777777" w:rsidTr="00010EC2">
        <w:tc>
          <w:tcPr>
            <w:tcW w:w="7285" w:type="dxa"/>
            <w:vAlign w:val="center"/>
          </w:tcPr>
          <w:p w14:paraId="7FC38330" w14:textId="77777777" w:rsidR="00983E72" w:rsidRPr="002B5885" w:rsidRDefault="00983E72" w:rsidP="00010EC2">
            <w:pPr>
              <w:ind w:left="7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Have not needed to</w:t>
            </w:r>
          </w:p>
        </w:tc>
        <w:tc>
          <w:tcPr>
            <w:tcW w:w="900" w:type="dxa"/>
            <w:vAlign w:val="center"/>
          </w:tcPr>
          <w:p w14:paraId="0A8CB589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531D0E3A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983E72" w:rsidRPr="002B5885" w14:paraId="6A2078DF" w14:textId="77777777" w:rsidTr="00010EC2">
        <w:tc>
          <w:tcPr>
            <w:tcW w:w="7285" w:type="dxa"/>
            <w:vAlign w:val="center"/>
          </w:tcPr>
          <w:p w14:paraId="4DD56319" w14:textId="77777777" w:rsidR="00983E72" w:rsidRPr="002B5885" w:rsidRDefault="00983E72" w:rsidP="00010EC2">
            <w:pPr>
              <w:ind w:left="7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Have needed to</w:t>
            </w:r>
          </w:p>
        </w:tc>
        <w:tc>
          <w:tcPr>
            <w:tcW w:w="900" w:type="dxa"/>
            <w:vAlign w:val="center"/>
          </w:tcPr>
          <w:p w14:paraId="0E47917F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6AA57FB0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983E72" w:rsidRPr="002B5885" w14:paraId="240F998A" w14:textId="77777777" w:rsidTr="00010EC2">
        <w:tc>
          <w:tcPr>
            <w:tcW w:w="7285" w:type="dxa"/>
            <w:vAlign w:val="center"/>
          </w:tcPr>
          <w:p w14:paraId="7AC9FF77" w14:textId="77777777" w:rsidR="00983E72" w:rsidRPr="002B5885" w:rsidRDefault="00983E72" w:rsidP="00010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Since March 20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>, 2020, have you had to go and live somewhere else because of COVID-19 or related restrictions?</w:t>
            </w:r>
          </w:p>
        </w:tc>
        <w:tc>
          <w:tcPr>
            <w:tcW w:w="900" w:type="dxa"/>
            <w:vAlign w:val="center"/>
          </w:tcPr>
          <w:p w14:paraId="325A6D1F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,047</w:t>
            </w:r>
          </w:p>
        </w:tc>
        <w:tc>
          <w:tcPr>
            <w:tcW w:w="974" w:type="dxa"/>
            <w:vAlign w:val="center"/>
          </w:tcPr>
          <w:p w14:paraId="5218FF86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3E72" w:rsidRPr="002B5885" w14:paraId="04F0A3C4" w14:textId="77777777" w:rsidTr="00010EC2">
        <w:tc>
          <w:tcPr>
            <w:tcW w:w="7285" w:type="dxa"/>
            <w:vAlign w:val="center"/>
          </w:tcPr>
          <w:p w14:paraId="0581FF27" w14:textId="77777777" w:rsidR="00983E72" w:rsidRPr="002B5885" w:rsidRDefault="00983E72" w:rsidP="00010EC2">
            <w:pPr>
              <w:ind w:left="7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ve not </w:t>
            </w:r>
          </w:p>
        </w:tc>
        <w:tc>
          <w:tcPr>
            <w:tcW w:w="900" w:type="dxa"/>
            <w:vAlign w:val="center"/>
          </w:tcPr>
          <w:p w14:paraId="67264199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41AF80E5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983E72" w:rsidRPr="002B5885" w14:paraId="1FAE8D70" w14:textId="77777777" w:rsidTr="00010EC2">
        <w:tc>
          <w:tcPr>
            <w:tcW w:w="7285" w:type="dxa"/>
            <w:tcBorders>
              <w:bottom w:val="single" w:sz="4" w:space="0" w:color="auto"/>
            </w:tcBorders>
            <w:vAlign w:val="center"/>
          </w:tcPr>
          <w:p w14:paraId="1EC75020" w14:textId="77777777" w:rsidR="00983E72" w:rsidRPr="002B5885" w:rsidRDefault="00983E72" w:rsidP="00010EC2">
            <w:pPr>
              <w:ind w:left="7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ve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F599EC2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0C2C6F17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</w:tbl>
    <w:p w14:paraId="0674D17D" w14:textId="77777777" w:rsidR="00983E72" w:rsidRPr="002B5885" w:rsidRDefault="00983E72" w:rsidP="00983E72">
      <w:pPr>
        <w:rPr>
          <w:rFonts w:ascii="Times New Roman" w:hAnsi="Times New Roman" w:cs="Times New Roman"/>
          <w:bCs/>
          <w:sz w:val="20"/>
          <w:szCs w:val="20"/>
        </w:rPr>
      </w:pPr>
      <w:r w:rsidRPr="002B5885">
        <w:rPr>
          <w:rFonts w:ascii="Times New Roman" w:hAnsi="Times New Roman" w:cs="Times New Roman"/>
          <w:bCs/>
          <w:sz w:val="20"/>
          <w:szCs w:val="20"/>
        </w:rPr>
        <w:t xml:space="preserve">Notes: </w:t>
      </w:r>
      <w:r w:rsidRPr="002B5885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2B5885">
        <w:rPr>
          <w:rFonts w:ascii="Times New Roman" w:hAnsi="Times New Roman" w:cs="Times New Roman"/>
          <w:bCs/>
          <w:sz w:val="20"/>
          <w:szCs w:val="20"/>
        </w:rPr>
        <w:t>Weighted with sampling weights.</w:t>
      </w:r>
    </w:p>
    <w:p w14:paraId="4A956D0B" w14:textId="77777777" w:rsidR="00983E72" w:rsidRPr="002B5885" w:rsidRDefault="00983E72" w:rsidP="00983E72">
      <w:pPr>
        <w:rPr>
          <w:rFonts w:ascii="Times New Roman" w:hAnsi="Times New Roman" w:cs="Times New Roman"/>
          <w:bCs/>
        </w:rPr>
      </w:pPr>
    </w:p>
    <w:p w14:paraId="61852785" w14:textId="77777777" w:rsidR="00983E72" w:rsidRPr="002B5885" w:rsidRDefault="00983E72" w:rsidP="00983E72">
      <w:pPr>
        <w:rPr>
          <w:rFonts w:ascii="Times New Roman" w:hAnsi="Times New Roman" w:cs="Times New Roman"/>
          <w:bCs/>
        </w:rPr>
        <w:sectPr w:rsidR="00983E72" w:rsidRPr="002B588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4A0211" w14:textId="77777777" w:rsidR="00983E72" w:rsidRPr="002B5885" w:rsidRDefault="00983E72" w:rsidP="00983E72">
      <w:pPr>
        <w:rPr>
          <w:rFonts w:ascii="Times New Roman" w:hAnsi="Times New Roman" w:cs="Times New Roman"/>
          <w:b/>
          <w:sz w:val="20"/>
          <w:szCs w:val="20"/>
        </w:rPr>
      </w:pPr>
      <w:r w:rsidRPr="002B5885">
        <w:rPr>
          <w:rFonts w:ascii="Times New Roman" w:hAnsi="Times New Roman" w:cs="Times New Roman"/>
          <w:b/>
          <w:sz w:val="20"/>
          <w:szCs w:val="20"/>
        </w:rPr>
        <w:t>Table S6: Linear regression results of COVID-19 related variables on PHQ-4 total score, adjusted for sociodemographics</w:t>
      </w:r>
    </w:p>
    <w:p w14:paraId="4E3E1D77" w14:textId="77777777" w:rsidR="00983E72" w:rsidRPr="002B5885" w:rsidRDefault="00983E72" w:rsidP="00983E72">
      <w:pPr>
        <w:rPr>
          <w:rFonts w:ascii="Times New Roman" w:hAnsi="Times New Roman" w:cs="Times New Roman"/>
          <w:bCs/>
        </w:rPr>
      </w:pPr>
    </w:p>
    <w:tbl>
      <w:tblPr>
        <w:tblW w:w="12176" w:type="dxa"/>
        <w:tblLook w:val="04A0" w:firstRow="1" w:lastRow="0" w:firstColumn="1" w:lastColumn="0" w:noHBand="0" w:noVBand="1"/>
      </w:tblPr>
      <w:tblGrid>
        <w:gridCol w:w="3150"/>
        <w:gridCol w:w="1406"/>
        <w:gridCol w:w="1384"/>
        <w:gridCol w:w="1406"/>
        <w:gridCol w:w="1294"/>
        <w:gridCol w:w="1315"/>
        <w:gridCol w:w="1047"/>
        <w:gridCol w:w="1174"/>
      </w:tblGrid>
      <w:tr w:rsidR="00983E72" w:rsidRPr="002B5885" w14:paraId="7976327E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D4F8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Model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E093B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Unable to get me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9054C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umber days stayed hom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11739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Worried about polic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8B65A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Worried about COVID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C6B72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hange in incom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6DBE4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hildcar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28ACB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elocation</w:t>
            </w:r>
          </w:p>
        </w:tc>
      </w:tr>
      <w:tr w:rsidR="00983E72" w:rsidRPr="002B5885" w14:paraId="12305BFD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BFDB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ble to get needed medicine/medical car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2202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7CEC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AAD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823E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5D29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F93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B7A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279C427C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5C137" w14:textId="77777777" w:rsidR="00983E72" w:rsidRPr="002B5885" w:rsidRDefault="00983E72" w:rsidP="00010E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roblems getting medicine (Ref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23FAF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1FB3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09E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BC11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BE8A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F8D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A72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7FF705B9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F552E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3A02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.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3B4D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E3AB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F030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4E6A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B7A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37E7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37278DD8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3856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able to get medicin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1187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507A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2FA1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2FB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2B17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F923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98D1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78322D50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9581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400F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71C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95D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515D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3CBA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54E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B36C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5073FA37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143E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ine not requir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7003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7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E4C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91D0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B9B4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489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9E9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6F93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1893D31D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2E93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EFF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0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DDA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5B1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F63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E8D2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7C8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C24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72F0EB6F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6CC6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umber of days stayed hom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CBFEB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8A3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274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6452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6CC4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7564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581C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4B8ADADD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5055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1 days (Ref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B034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430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895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B672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085F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AC1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AE9D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01F2350B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B3BB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F60E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744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.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BADE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A468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DFA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089A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E3EF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31DD94F8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99A0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3 day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A66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AC68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F5F3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3CA7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A439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D3D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B0DC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2551C238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8AE9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F593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E2B7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0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6F6B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4571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3AE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0A6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050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50958481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4A38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5 day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587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AB2F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3**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14A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441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443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75A6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330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0EBB7808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92C3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34A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A385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1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52D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AE78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076C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8FF7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C5B6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2E60467A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876D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7 day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2F45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45AD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0**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E9F0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7F27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C882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1303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903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514946CE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C8E8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4096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E87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0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2FF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FD0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C70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2E8D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CB7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32A1C6D5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E3DF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Worried about getting in trouble with police over lockdow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C844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C47B5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7AB0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998F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F139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DD4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C7FD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6590CC0F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59DF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n't worry at all (Ref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8E1B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22E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C821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83A9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DC66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1DCD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52D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5FB8E53A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1400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1371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A2C6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C2E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.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04DC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526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69C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9A76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7F8681D2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EB9B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ry som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4F1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1CF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AD94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8*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113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736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3ED8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E7C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4171E1B5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F43A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3734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B20B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230B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8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2E2F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9464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A5FB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0F3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646FAF97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CB00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ry a lo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C24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BBD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FFAB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2*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2805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9FF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24FA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65E6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1EC5872C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01377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8D6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913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AFB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8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2E28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5A7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3346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E8E4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596E7F9A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F781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Worried about someone close getting infected with COVID-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F647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E466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0C6F2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D1BB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013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55F2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EF9B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4122E4F6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2118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n't worry at all (Ref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77F6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429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AB98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4B7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5B82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67D6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562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59D3DE72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69B5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461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E90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971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9923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.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422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8E90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F712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7BAD4AF1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9A4FE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ry som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B6C2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00F3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5B50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E93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3*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DA9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E8C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B529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05172BD9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0EDB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B70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80E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E7D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180C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8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697E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D6C0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71C5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135D2778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9C91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ry a lo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39BF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55A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DA19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071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3*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A4E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DA19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DE09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58FFC8D9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FE5AE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422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2C2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7FD4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B657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1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E25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235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A05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39271792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92337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hange in income since March 202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8F4E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75E4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81A3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27CB4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7059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69E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1293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706F5464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007C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gain (Ref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C2B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141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D8AE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947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1C1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277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595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47BBEEBF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56ED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A51A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C216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A582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524B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4C9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.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90B5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549C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660FAC95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2E99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BF7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52D9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B88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ADA7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4B9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FA33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55A2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6BE54A1F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CAEFE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1F81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7CF4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7620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B03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BEEC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7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39A1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2EE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5FFE5B1F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9861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reduc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AF44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322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F9F2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9F36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BE53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B2F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0B1B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3AF9E728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AA37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884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1342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9BE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E8C1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176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9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F4C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B5E9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73F38EF3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5CADE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Reduc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584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A728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898B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8292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FBA9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65BF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118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69CD147B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0019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A5E9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B08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DCD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6F0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553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9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CC7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DAE8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560F19AD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7AFB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eeded to care for a child who would normally be in schoo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C59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138B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E98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3598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E4B17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369E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884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069B7ECA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8E98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 not have (Ref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488B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C7FD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FB8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1CA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AF0A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E590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9799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165E5EA1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BBD7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F320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F7B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DE20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5A84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63F7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28C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.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E3E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06749B32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0F91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ou hav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CBF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341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52F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8A9E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B9FC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E1F8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BCC9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172F9D1F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27494" w14:textId="77777777" w:rsidR="00983E72" w:rsidRPr="002B5885" w:rsidRDefault="00983E72" w:rsidP="00010E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1A1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8093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76E2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DE2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D68E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FF65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5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B963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3EDEE4BE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B6483" w14:textId="77777777" w:rsidR="00983E72" w:rsidRPr="002B5885" w:rsidRDefault="00983E72" w:rsidP="00010EC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eded to move elsewhere due to COVID-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BBC8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D213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063C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15CA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C60C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E600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712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1B4C13C9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A1A21" w14:textId="77777777" w:rsidR="00983E72" w:rsidRPr="002B5885" w:rsidRDefault="00983E72" w:rsidP="00010E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ou have not (Ref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913F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E7F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6637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1EF6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9CD8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C992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ABB9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83E72" w:rsidRPr="002B5885" w14:paraId="38789724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FBDC4" w14:textId="77777777" w:rsidR="00983E72" w:rsidRPr="002B5885" w:rsidRDefault="00983E72" w:rsidP="00010E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FE77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E885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EEA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CCC7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DB91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8858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66A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.)</w:t>
            </w:r>
          </w:p>
        </w:tc>
      </w:tr>
      <w:tr w:rsidR="00983E72" w:rsidRPr="002B5885" w14:paraId="4EC0A7E6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B19B2" w14:textId="77777777" w:rsidR="00983E72" w:rsidRPr="002B5885" w:rsidRDefault="00983E72" w:rsidP="00010E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ou hav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57E6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027B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0649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F7E7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BED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03FBA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CBE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</w:tr>
      <w:tr w:rsidR="00983E72" w:rsidRPr="002B5885" w14:paraId="5110C12A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5FEDE" w14:textId="77777777" w:rsidR="00983E72" w:rsidRPr="002B5885" w:rsidRDefault="00983E72" w:rsidP="00010E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F5C1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CEF9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F684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C35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56A6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08348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9370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45)</w:t>
            </w:r>
          </w:p>
        </w:tc>
      </w:tr>
      <w:tr w:rsidR="00983E72" w:rsidRPr="002B5885" w14:paraId="1F53F49F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35E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urvey round (ref. = round 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FFD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7B5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FD0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330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C84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DD6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863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68D5F2F9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441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ound=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DE9E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2DC9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67ED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D48C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E2DD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0B33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854B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2</w:t>
            </w:r>
          </w:p>
        </w:tc>
      </w:tr>
      <w:tr w:rsidR="00983E72" w:rsidRPr="002B5885" w14:paraId="01A5008B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312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277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8D88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6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7F0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0C3B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07E8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3968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8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19DF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69)</w:t>
            </w:r>
          </w:p>
        </w:tc>
      </w:tr>
      <w:tr w:rsidR="00983E72" w:rsidRPr="002B5885" w14:paraId="1F3021DA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8DBE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ound=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4832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097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CC73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3C5A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2596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C38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752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34</w:t>
            </w:r>
          </w:p>
        </w:tc>
      </w:tr>
      <w:tr w:rsidR="00983E72" w:rsidRPr="002B5885" w14:paraId="57E883EF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630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65A7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A0C3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19D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2CC4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6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3C01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4B2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6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F8F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6)</w:t>
            </w:r>
          </w:p>
        </w:tc>
      </w:tr>
      <w:tr w:rsidR="00983E72" w:rsidRPr="002B5885" w14:paraId="3AE85B9D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3DF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ound=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90EC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858B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FF9F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177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A8D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D342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3D5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94</w:t>
            </w:r>
          </w:p>
        </w:tc>
      </w:tr>
      <w:tr w:rsidR="00983E72" w:rsidRPr="002B5885" w14:paraId="57128A2D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744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D4E6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62B6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AC6C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9D13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CC30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415C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57F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0)</w:t>
            </w:r>
          </w:p>
        </w:tc>
      </w:tr>
      <w:tr w:rsidR="00983E72" w:rsidRPr="002B5885" w14:paraId="5927E397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CC77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ound=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F58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1A0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8FC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AB9B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F90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80B5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89A6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</w:tr>
      <w:tr w:rsidR="00983E72" w:rsidRPr="002B5885" w14:paraId="66C1AF69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FBF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D99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66A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EFD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809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3CF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217C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779A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9)</w:t>
            </w:r>
          </w:p>
        </w:tc>
      </w:tr>
      <w:tr w:rsidR="00983E72" w:rsidRPr="002B5885" w14:paraId="498C0213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498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ge group (ref. = 18-24 years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A51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4B4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5E09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6267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DCD9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4DC1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C4E1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053BA358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85E3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 to 34 year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DFC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F54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103F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2523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9752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48B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519C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</w:tr>
      <w:tr w:rsidR="00983E72" w:rsidRPr="002B5885" w14:paraId="2C095FCB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209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D0E7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3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1656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2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C807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2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C00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2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BADE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2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A425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3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E6E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28)</w:t>
            </w:r>
          </w:p>
        </w:tc>
      </w:tr>
      <w:tr w:rsidR="00983E72" w:rsidRPr="002B5885" w14:paraId="18A7A3AE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B39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 to 44 year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3186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AF76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25D8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9AFA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3427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A026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A4F0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8</w:t>
            </w:r>
          </w:p>
        </w:tc>
      </w:tr>
      <w:tr w:rsidR="00983E72" w:rsidRPr="002B5885" w14:paraId="2A271E33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0AA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643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3B3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EC31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1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0FF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1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801D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BD0B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3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42D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18)</w:t>
            </w:r>
          </w:p>
        </w:tc>
      </w:tr>
      <w:tr w:rsidR="00983E72" w:rsidRPr="002B5885" w14:paraId="75CEF1A8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4EF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5 years or olde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20C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73F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077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75E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928C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E894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521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5</w:t>
            </w:r>
          </w:p>
        </w:tc>
      </w:tr>
      <w:tr w:rsidR="00983E72" w:rsidRPr="002B5885" w14:paraId="5D71047D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B30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6DF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53C5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153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F0A7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2EE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12C2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DFD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1)</w:t>
            </w:r>
          </w:p>
        </w:tc>
      </w:tr>
      <w:tr w:rsidR="00983E72" w:rsidRPr="002B5885" w14:paraId="723649D1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1C2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Urban vs. rural (ref. = urban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0D5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4C9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45D0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7CC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DCB9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766A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8CB2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5F224F05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CF0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illa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56CB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8067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CB3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DABF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BF80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70CB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DA1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3</w:t>
            </w:r>
          </w:p>
        </w:tc>
      </w:tr>
      <w:tr w:rsidR="00983E72" w:rsidRPr="002B5885" w14:paraId="5821965D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4D8E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2192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BB7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3BD6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743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8B92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4D79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00A2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5)</w:t>
            </w:r>
          </w:p>
        </w:tc>
      </w:tr>
      <w:tr w:rsidR="00983E72" w:rsidRPr="002B5885" w14:paraId="7ECEC62B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49B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Gender (ref. = Male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132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7E7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6676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B6A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158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30B5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7171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6B7AA447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4B8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EF65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7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E782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9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50BC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3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1720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AB9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7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2D3E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0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768C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**</w:t>
            </w:r>
          </w:p>
        </w:tc>
      </w:tr>
      <w:tr w:rsidR="00983E72" w:rsidRPr="002B5885" w14:paraId="1983B210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34C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E68D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5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9FDC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5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12D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5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2721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5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FB30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5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B34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5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24B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51)</w:t>
            </w:r>
          </w:p>
        </w:tc>
      </w:tr>
      <w:tr w:rsidR="00983E72" w:rsidRPr="002B5885" w14:paraId="08506F6D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D60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egion (ref. = Central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5F3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6ECA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2EB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AD65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E6F2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9E11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CE74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3BDCF644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4EA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aster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8DB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ED45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5CBD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47E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321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7BAE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B3D5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</w:tr>
      <w:tr w:rsidR="00983E72" w:rsidRPr="002B5885" w14:paraId="795382FC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695E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0CC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CDC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4508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2D65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4918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FD96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4642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7)</w:t>
            </w:r>
          </w:p>
        </w:tc>
      </w:tr>
      <w:tr w:rsidR="00983E72" w:rsidRPr="002B5885" w14:paraId="26220630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F4B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rther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BB03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6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43B9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2**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F1BC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84CF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3*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CC29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1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239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4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916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7**</w:t>
            </w:r>
          </w:p>
        </w:tc>
      </w:tr>
      <w:tr w:rsidR="00983E72" w:rsidRPr="002B5885" w14:paraId="5E73BF5A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320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F570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3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9D13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3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856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6600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2C4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2BF6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3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5351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8)</w:t>
            </w:r>
          </w:p>
        </w:tc>
      </w:tr>
      <w:tr w:rsidR="00983E72" w:rsidRPr="002B5885" w14:paraId="261E94B1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B87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Wester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2504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D93F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808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8FF5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7F5E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AE8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25F4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</w:tr>
      <w:tr w:rsidR="00983E72" w:rsidRPr="002B5885" w14:paraId="74B457A3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18F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FE0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1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2DF8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0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541F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0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05C0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1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6397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1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7D01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1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F4B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09)</w:t>
            </w:r>
          </w:p>
        </w:tc>
      </w:tr>
      <w:tr w:rsidR="00983E72" w:rsidRPr="002B5885" w14:paraId="3D7D4CA2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00C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arital status (ref. = never married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18FC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6D6E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72E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BBB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62D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E7B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B0D6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791A7E81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1A92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ivorced/separated/widow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265B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56B6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7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6E2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9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FEE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4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6A4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7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B5D3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6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FA0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*</w:t>
            </w:r>
          </w:p>
        </w:tc>
      </w:tr>
      <w:tr w:rsidR="00983E72" w:rsidRPr="002B5885" w14:paraId="5BEA0D32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170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F3E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1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E3F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2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789E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9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120E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9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91A0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9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8A15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2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3B6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02)</w:t>
            </w:r>
          </w:p>
        </w:tc>
      </w:tr>
      <w:tr w:rsidR="00983E72" w:rsidRPr="002B5885" w14:paraId="724EFB8A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14E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rried or living with partne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9E5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D25F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6A32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56B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1061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2896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D017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</w:tr>
      <w:tr w:rsidR="00983E72" w:rsidRPr="002B5885" w14:paraId="205B3C70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C2E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54BB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4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8FB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4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4FA7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4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A431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3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896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4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28D3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4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0EA5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40)</w:t>
            </w:r>
          </w:p>
        </w:tc>
      </w:tr>
      <w:tr w:rsidR="00983E72" w:rsidRPr="002B5885" w14:paraId="65F7413C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61F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ighest education completed (ref. = completed primary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C187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2823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B3A2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85E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583B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697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D6C7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11E85731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E8E7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 formal schoolin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164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C2C2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5F0B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9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5B1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1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CEA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3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6D17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E164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*</w:t>
            </w:r>
          </w:p>
        </w:tc>
      </w:tr>
      <w:tr w:rsidR="00983E72" w:rsidRPr="002B5885" w14:paraId="75EE4F1E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A04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2CDC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2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6E5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2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CE2C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8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4522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4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0203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2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E8D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7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0B07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25)</w:t>
            </w:r>
          </w:p>
        </w:tc>
      </w:tr>
      <w:tr w:rsidR="00983E72" w:rsidRPr="002B5885" w14:paraId="602F6468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313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ess than primar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62C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2FE7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92D9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FAB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F9BD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4A4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D22D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2</w:t>
            </w:r>
          </w:p>
        </w:tc>
      </w:tr>
      <w:tr w:rsidR="00983E72" w:rsidRPr="002B5885" w14:paraId="2ADB524D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C7B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A955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3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F47B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80D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41C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3330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9B4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713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30)</w:t>
            </w:r>
          </w:p>
        </w:tc>
      </w:tr>
      <w:tr w:rsidR="00983E72" w:rsidRPr="002B5885" w14:paraId="64659F62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2F9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mpleted secondar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C532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E029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5258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D965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E645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B854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559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6</w:t>
            </w:r>
          </w:p>
        </w:tc>
      </w:tr>
      <w:tr w:rsidR="00983E72" w:rsidRPr="002B5885" w14:paraId="3ED1505D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5EA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BDD4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5820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A231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9C9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537E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DB4D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8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E75F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6)</w:t>
            </w:r>
          </w:p>
        </w:tc>
      </w:tr>
      <w:tr w:rsidR="00983E72" w:rsidRPr="002B5885" w14:paraId="5DDA0E06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D75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mpleted tertiar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64A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67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E22C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4**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915B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4*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FD2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9*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80D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94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C147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54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FB3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94***</w:t>
            </w:r>
          </w:p>
        </w:tc>
      </w:tr>
      <w:tr w:rsidR="00983E72" w:rsidRPr="002B5885" w14:paraId="71D30EA6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DA1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888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B9DE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3CA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79B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3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DE09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3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D871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C0A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31)</w:t>
            </w:r>
          </w:p>
        </w:tc>
      </w:tr>
      <w:tr w:rsidR="00983E72" w:rsidRPr="002B5885" w14:paraId="791ADE5F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EEC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ain household income source before March 2020 (ref. = business income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983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A783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2574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A35E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297D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D4E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D413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05405698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E01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arming, livestock, or fishin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BCA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2F6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BAA1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953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016B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96B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99B1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3</w:t>
            </w:r>
          </w:p>
        </w:tc>
      </w:tr>
      <w:tr w:rsidR="00983E72" w:rsidRPr="002B5885" w14:paraId="78E0272F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BB6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D1A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DEB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B2E6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FF4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128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3972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9DD0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9)</w:t>
            </w:r>
          </w:p>
        </w:tc>
      </w:tr>
      <w:tr w:rsidR="00983E72" w:rsidRPr="002B5885" w14:paraId="6788533A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1C47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mittanc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A05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50D8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60CA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42A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BA83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08F9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25E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66</w:t>
            </w:r>
          </w:p>
        </w:tc>
      </w:tr>
      <w:tr w:rsidR="00983E72" w:rsidRPr="002B5885" w14:paraId="32BE8B37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D46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94DD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6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B87A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3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9A2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6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71E7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7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79F1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6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EADC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9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DEB0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64)</w:t>
            </w:r>
          </w:p>
        </w:tc>
      </w:tr>
      <w:tr w:rsidR="00983E72" w:rsidRPr="002B5885" w14:paraId="697FB668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99D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Wage-employmen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CC2C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5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98D6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C5D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E94E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41A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B68E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55F8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3</w:t>
            </w:r>
          </w:p>
        </w:tc>
      </w:tr>
      <w:tr w:rsidR="00983E72" w:rsidRPr="002B5885" w14:paraId="40910812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9C3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7653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6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2CA6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3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B4F3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6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BF37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6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CBF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6AE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947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64)</w:t>
            </w:r>
          </w:p>
        </w:tc>
      </w:tr>
      <w:tr w:rsidR="00983E72" w:rsidRPr="002B5885" w14:paraId="53443DFC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83E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sourc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3842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296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E237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37E4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8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089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556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84F3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7</w:t>
            </w:r>
          </w:p>
        </w:tc>
      </w:tr>
      <w:tr w:rsidR="00983E72" w:rsidRPr="002B5885" w14:paraId="6DFB343A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C52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B97B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6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7C98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7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A300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7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1786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6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C49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6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5842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6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CB79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63)</w:t>
            </w:r>
          </w:p>
        </w:tc>
      </w:tr>
      <w:tr w:rsidR="00983E72" w:rsidRPr="002B5885" w14:paraId="474CA928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8D4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umber of children &lt; 18 in household (ref. = no children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DDF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12C8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6504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2525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E97D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2B8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ABF6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2451D303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30EE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 or 2 childre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C0CA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E359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A4C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DFB0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3279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9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17CC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BCFD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</w:tr>
      <w:tr w:rsidR="00983E72" w:rsidRPr="002B5885" w14:paraId="479CB43E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D46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8999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A4D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E9C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C718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CD8E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10D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1844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6)</w:t>
            </w:r>
          </w:p>
        </w:tc>
      </w:tr>
      <w:tr w:rsidR="00983E72" w:rsidRPr="002B5885" w14:paraId="051F5667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928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 or more childre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217D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1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A880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4**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291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3*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157A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8*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744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8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4E8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0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BC4F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0***</w:t>
            </w:r>
          </w:p>
        </w:tc>
      </w:tr>
      <w:tr w:rsidR="00983E72" w:rsidRPr="002B5885" w14:paraId="5406E347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62C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3DFA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708F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DD4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549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7317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0F2E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8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5D0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5)</w:t>
            </w:r>
          </w:p>
        </w:tc>
      </w:tr>
      <w:tr w:rsidR="00983E72" w:rsidRPr="002B5885" w14:paraId="1BEB6883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F48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stan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DCA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22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D02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1**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7429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3*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5D9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7*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0241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05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4CBE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46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F8FC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14***</w:t>
            </w:r>
          </w:p>
        </w:tc>
      </w:tr>
      <w:tr w:rsidR="00983E72" w:rsidRPr="002B5885" w14:paraId="5F0041E8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2B4E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B0E4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47)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CF837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50)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F29B7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62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42B8A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62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4020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04)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F2C2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67)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0C901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49)</w:t>
            </w:r>
          </w:p>
        </w:tc>
      </w:tr>
      <w:tr w:rsidR="00983E72" w:rsidRPr="002B5885" w14:paraId="2234D039" w14:textId="77777777" w:rsidTr="00010EC2">
        <w:trPr>
          <w:trHeight w:val="269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D37A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7DABE2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7D43E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631E2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445908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186F03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67772C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53857C" w14:textId="77777777" w:rsidR="00983E72" w:rsidRPr="002B5885" w:rsidRDefault="00983E72" w:rsidP="00010EC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3E72" w:rsidRPr="002B5885" w14:paraId="5F42580B" w14:textId="77777777" w:rsidTr="00010EC2">
        <w:trPr>
          <w:trHeight w:val="256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24DCF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Observations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3CF94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2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339F3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4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70B27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0</w:t>
            </w: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7B47C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6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7CD71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1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54395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6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2889F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8</w:t>
            </w:r>
          </w:p>
        </w:tc>
      </w:tr>
      <w:tr w:rsidR="00983E72" w:rsidRPr="002B5885" w14:paraId="56F7ED68" w14:textId="77777777" w:rsidTr="00010EC2">
        <w:trPr>
          <w:trHeight w:val="256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8937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Adjusted R-squared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ECEB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CC438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85D9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3BAD9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E7E9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B952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54C9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</w:tr>
    </w:tbl>
    <w:p w14:paraId="005BA399" w14:textId="77777777" w:rsidR="00983E72" w:rsidRPr="002B5885" w:rsidRDefault="00983E72" w:rsidP="00983E72">
      <w:pPr>
        <w:rPr>
          <w:rFonts w:ascii="Times New Roman" w:hAnsi="Times New Roman" w:cs="Times New Roman"/>
          <w:bCs/>
          <w:sz w:val="20"/>
          <w:szCs w:val="20"/>
        </w:rPr>
      </w:pPr>
      <w:r w:rsidRPr="002B5885">
        <w:rPr>
          <w:rFonts w:ascii="Times New Roman" w:hAnsi="Times New Roman" w:cs="Times New Roman"/>
          <w:bCs/>
          <w:sz w:val="20"/>
          <w:szCs w:val="20"/>
        </w:rPr>
        <w:t>Notes: Table shows output from Ordinary Least Squares (OLS) regressions of the Patient Health Questionnaire (PHQ)-4 on covariates including demographic characteristics and COVID-related variables. Each column represents a different regression, using a different COVID-related variable. Regressions used sampling weights. Robust standard errors are shown in parentheses.</w:t>
      </w:r>
    </w:p>
    <w:p w14:paraId="569FDEE0" w14:textId="77777777" w:rsidR="00983E72" w:rsidRPr="002B5885" w:rsidRDefault="00983E72" w:rsidP="00983E72">
      <w:pPr>
        <w:rPr>
          <w:rFonts w:ascii="Times New Roman" w:hAnsi="Times New Roman" w:cs="Times New Roman"/>
          <w:bCs/>
          <w:sz w:val="20"/>
          <w:szCs w:val="20"/>
        </w:rPr>
      </w:pPr>
    </w:p>
    <w:p w14:paraId="4E361D5A" w14:textId="77777777" w:rsidR="00983E72" w:rsidRPr="002B5885" w:rsidRDefault="00983E72" w:rsidP="00983E72">
      <w:pPr>
        <w:rPr>
          <w:rFonts w:ascii="Times New Roman" w:hAnsi="Times New Roman" w:cs="Times New Roman"/>
          <w:bCs/>
          <w:sz w:val="20"/>
          <w:szCs w:val="20"/>
        </w:rPr>
      </w:pPr>
    </w:p>
    <w:p w14:paraId="0D10F617" w14:textId="77777777" w:rsidR="00983E72" w:rsidRPr="002B5885" w:rsidRDefault="00983E72" w:rsidP="00983E72">
      <w:pPr>
        <w:rPr>
          <w:rFonts w:ascii="Times New Roman" w:hAnsi="Times New Roman" w:cs="Times New Roman"/>
          <w:bCs/>
          <w:sz w:val="20"/>
          <w:szCs w:val="20"/>
        </w:rPr>
      </w:pPr>
    </w:p>
    <w:p w14:paraId="5EBD9583" w14:textId="77777777" w:rsidR="00983E72" w:rsidRPr="002B5885" w:rsidRDefault="00983E72" w:rsidP="00983E72">
      <w:pPr>
        <w:rPr>
          <w:rFonts w:ascii="Times New Roman" w:hAnsi="Times New Roman" w:cs="Times New Roman"/>
          <w:bCs/>
          <w:sz w:val="20"/>
          <w:szCs w:val="20"/>
        </w:rPr>
      </w:pPr>
    </w:p>
    <w:p w14:paraId="2A1DB588" w14:textId="77777777" w:rsidR="00983E72" w:rsidRPr="002B5885" w:rsidRDefault="00983E72" w:rsidP="00983E72">
      <w:pPr>
        <w:rPr>
          <w:rFonts w:ascii="Times New Roman" w:hAnsi="Times New Roman" w:cs="Times New Roman"/>
          <w:bCs/>
        </w:rPr>
      </w:pPr>
      <w:r w:rsidRPr="002B5885">
        <w:rPr>
          <w:rFonts w:ascii="Times New Roman" w:hAnsi="Times New Roman" w:cs="Times New Roman"/>
          <w:bCs/>
        </w:rPr>
        <w:br w:type="page"/>
      </w:r>
    </w:p>
    <w:p w14:paraId="50C9EE4F" w14:textId="77777777" w:rsidR="00983E72" w:rsidRPr="002B5885" w:rsidRDefault="00983E72" w:rsidP="00983E72">
      <w:pPr>
        <w:rPr>
          <w:rFonts w:ascii="Times New Roman" w:hAnsi="Times New Roman" w:cs="Times New Roman"/>
          <w:b/>
          <w:sz w:val="20"/>
          <w:szCs w:val="20"/>
        </w:rPr>
      </w:pPr>
      <w:r w:rsidRPr="002B5885">
        <w:rPr>
          <w:rFonts w:ascii="Times New Roman" w:hAnsi="Times New Roman" w:cs="Times New Roman"/>
          <w:b/>
          <w:sz w:val="20"/>
          <w:szCs w:val="20"/>
        </w:rPr>
        <w:t>Table S7: Regression sensitivity analysis</w:t>
      </w:r>
    </w:p>
    <w:p w14:paraId="6DC8269C" w14:textId="77777777" w:rsidR="00983E72" w:rsidRPr="002B5885" w:rsidRDefault="00983E72" w:rsidP="00983E72">
      <w:pPr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12252" w:type="dxa"/>
        <w:tblLook w:val="04A0" w:firstRow="1" w:lastRow="0" w:firstColumn="1" w:lastColumn="0" w:noHBand="0" w:noVBand="1"/>
      </w:tblPr>
      <w:tblGrid>
        <w:gridCol w:w="4230"/>
        <w:gridCol w:w="1217"/>
        <w:gridCol w:w="1426"/>
        <w:gridCol w:w="1704"/>
        <w:gridCol w:w="1391"/>
        <w:gridCol w:w="2284"/>
      </w:tblGrid>
      <w:tr w:rsidR="00983E72" w:rsidRPr="002B5885" w14:paraId="11B5DC8F" w14:textId="77777777" w:rsidTr="00010EC2">
        <w:trPr>
          <w:trHeight w:val="298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2DA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1B3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(1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FC5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(2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8C9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(3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8DE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(4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834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(5)</w:t>
            </w:r>
          </w:p>
        </w:tc>
      </w:tr>
      <w:tr w:rsidR="00983E72" w:rsidRPr="002B5885" w14:paraId="2CECB853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172C" w14:textId="77777777" w:rsidR="00983E72" w:rsidRPr="002B5885" w:rsidRDefault="00983E72" w:rsidP="00010EC2">
            <w:pPr>
              <w:ind w:right="-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ariabl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A67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LS weight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CE8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LS unweight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5D8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OLS weighted – without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ABE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B RR weighted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AF0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ogit OR weighted PHQ4&gt;6</w:t>
            </w:r>
          </w:p>
        </w:tc>
      </w:tr>
      <w:tr w:rsidR="00983E72" w:rsidRPr="002B5885" w14:paraId="6AC08470" w14:textId="77777777" w:rsidTr="00010EC2">
        <w:trPr>
          <w:trHeight w:val="298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09B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88D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BEB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D3D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C48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BFC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983E72" w:rsidRPr="002B5885" w14:paraId="2066405E" w14:textId="77777777" w:rsidTr="00010EC2">
        <w:trPr>
          <w:trHeight w:val="313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AC67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urvey round (ref. = round 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F06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FC3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4897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84B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8C1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3E6EB795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280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ound =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1C4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2B1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9E0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1A2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7A2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</w:tr>
      <w:tr w:rsidR="00983E72" w:rsidRPr="002B5885" w14:paraId="7BD32213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965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43F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50D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45F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8E4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6EE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0)</w:t>
            </w:r>
          </w:p>
        </w:tc>
      </w:tr>
      <w:tr w:rsidR="00983E72" w:rsidRPr="002B5885" w14:paraId="737F5B14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3FC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ound = 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2EA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83A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254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C2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543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983E72" w:rsidRPr="002B5885" w14:paraId="5E905708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08B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8D5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675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D7F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A9B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18F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</w:tr>
      <w:tr w:rsidR="00983E72" w:rsidRPr="002B5885" w14:paraId="25F997D6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C5C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ound = 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C83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22F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5BA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759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525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983E72" w:rsidRPr="002B5885" w14:paraId="41574B44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BF3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6BF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2BC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BEC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3B6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A71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</w:tr>
      <w:tr w:rsidR="00983E72" w:rsidRPr="002B5885" w14:paraId="1D238663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39C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ound =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865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0CF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78B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9AB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3C5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983E72" w:rsidRPr="002B5885" w14:paraId="15174D24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40F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CB4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09C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426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4AB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C60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</w:tr>
      <w:tr w:rsidR="00983E72" w:rsidRPr="002B5885" w14:paraId="14E8993F" w14:textId="77777777" w:rsidTr="00010EC2">
        <w:trPr>
          <w:trHeight w:val="313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70EB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Gender (ref. = mal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0B2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738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9BA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CD9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8F0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52B50A45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C4F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826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44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DCF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20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11D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46*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74D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09**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5E9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40***</w:t>
            </w:r>
          </w:p>
        </w:tc>
      </w:tr>
      <w:tr w:rsidR="00983E72" w:rsidRPr="002B5885" w14:paraId="6360B31A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C81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F29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DCC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7D0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90D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743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</w:tr>
      <w:tr w:rsidR="00983E72" w:rsidRPr="002B5885" w14:paraId="07C64137" w14:textId="77777777" w:rsidTr="00010EC2">
        <w:trPr>
          <w:trHeight w:val="313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EB1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Urban vs. rural (ref. = urban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10B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398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F69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A17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75A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68E92936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A1A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illag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CF1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ABB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9FC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0DA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AB5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</w:tr>
      <w:tr w:rsidR="00983E72" w:rsidRPr="002B5885" w14:paraId="039CE640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E45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E04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D58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96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1A7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C50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983E72" w:rsidRPr="002B5885" w14:paraId="25404EB4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D6EE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ong-term health problem (ref. = Do not hav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2C5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1B8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6425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E3B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7EB7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7A811F2A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8248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ou hav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764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33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E6C1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32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564F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31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FB4B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07*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3DD6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</w:tr>
      <w:tr w:rsidR="00983E72" w:rsidRPr="002B5885" w14:paraId="4F10E6E4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5864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C4C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32F2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5E1B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1C3F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7861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983E72" w:rsidRPr="002B5885" w14:paraId="141059D9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A97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ge group (ref. = 18-24 years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F547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8B2E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3EE9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4997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0C4F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7C9E64EE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9CD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 to 34 year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E69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724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901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9A9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E4C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</w:tr>
      <w:tr w:rsidR="00983E72" w:rsidRPr="002B5885" w14:paraId="58A73E03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F8F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1B5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728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9F6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FDA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8AD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</w:tr>
      <w:tr w:rsidR="00983E72" w:rsidRPr="002B5885" w14:paraId="530CA012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F15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 to 44 year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D1A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CF5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7C9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41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D4D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1F6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983E72" w:rsidRPr="002B5885" w14:paraId="09209C6C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A3F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E56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2E4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4AC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D79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814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983E72" w:rsidRPr="002B5885" w14:paraId="4852AD2E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98F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5 years or old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7C1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A2C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20F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4CD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89A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983E72" w:rsidRPr="002B5885" w14:paraId="5A2FE378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96C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0F3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80A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375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5A1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317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</w:tr>
      <w:tr w:rsidR="00983E72" w:rsidRPr="002B5885" w14:paraId="793FEA21" w14:textId="77777777" w:rsidTr="00010EC2">
        <w:trPr>
          <w:trHeight w:val="313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5DB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egion (ref. = Central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122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0FD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B07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1E7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EB5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7FAB88A9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FFA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aster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99B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BD9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379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192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FF0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</w:tr>
      <w:tr w:rsidR="00983E72" w:rsidRPr="002B5885" w14:paraId="1E4477F0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ADA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066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BD4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71B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24F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F28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</w:tr>
      <w:tr w:rsidR="00983E72" w:rsidRPr="002B5885" w14:paraId="31FC294F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FEB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rther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913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74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88D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47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2BA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86*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31B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15**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B63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71***</w:t>
            </w:r>
          </w:p>
        </w:tc>
      </w:tr>
      <w:tr w:rsidR="00983E72" w:rsidRPr="002B5885" w14:paraId="5C029779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808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C50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06D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3E8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5B0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8FF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7)</w:t>
            </w:r>
          </w:p>
        </w:tc>
      </w:tr>
      <w:tr w:rsidR="00983E72" w:rsidRPr="002B5885" w14:paraId="7DF46021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E55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Wester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C8B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40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0DD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27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94E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F4D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08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53B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29*</w:t>
            </w:r>
          </w:p>
        </w:tc>
      </w:tr>
      <w:tr w:rsidR="00983E72" w:rsidRPr="002B5885" w14:paraId="4C05805F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CB3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FA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0A4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4F7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02D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C8A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</w:tr>
      <w:tr w:rsidR="00983E72" w:rsidRPr="002B5885" w14:paraId="7DFDFBB1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891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arital status (ref. = never married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A034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BD4E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3077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25BD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AFBE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1BE4DCDC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B967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ivorced/separated/widowe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60E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7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AE5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54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438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6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736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20*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27F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71**</w:t>
            </w:r>
          </w:p>
        </w:tc>
      </w:tr>
      <w:tr w:rsidR="00983E72" w:rsidRPr="002B5885" w14:paraId="516DF6AF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A00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925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4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879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D61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4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FE8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3FC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40)</w:t>
            </w:r>
          </w:p>
        </w:tc>
      </w:tr>
      <w:tr w:rsidR="00983E72" w:rsidRPr="002B5885" w14:paraId="08886B74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6A4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rried or living with partn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AD7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8F7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967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F85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5E5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</w:tr>
      <w:tr w:rsidR="00983E72" w:rsidRPr="002B5885" w14:paraId="0DBB808D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02E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2A5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441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294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AF0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AE9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</w:tr>
      <w:tr w:rsidR="00983E72" w:rsidRPr="002B5885" w14:paraId="54443A10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F479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ighest education completed (ref. = completed primary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A1F5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0D1A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6C77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FAA2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F664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63648E91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6A7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 formal schoolin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BA8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88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DDC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4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FEF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19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A04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17*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928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2.26***</w:t>
            </w:r>
          </w:p>
        </w:tc>
      </w:tr>
      <w:tr w:rsidR="00983E72" w:rsidRPr="002B5885" w14:paraId="20D47A0D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4ED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FCE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4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FF7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228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4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266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02D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70)</w:t>
            </w:r>
          </w:p>
        </w:tc>
      </w:tr>
      <w:tr w:rsidR="00983E72" w:rsidRPr="002B5885" w14:paraId="7767494D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01F1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ess than primar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3D6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D9B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A6F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D34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2A0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983E72" w:rsidRPr="002B5885" w14:paraId="3BB0E8BF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169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965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632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875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B75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9C2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</w:tr>
      <w:tr w:rsidR="00983E72" w:rsidRPr="002B5885" w14:paraId="4C3834B2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AEC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mpleted secondar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7F8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544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3FD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706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E47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983E72" w:rsidRPr="002B5885" w14:paraId="4A918EB9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627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165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26D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929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E44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273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</w:tr>
      <w:tr w:rsidR="00983E72" w:rsidRPr="002B5885" w14:paraId="5ECD09F0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20F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mpleted tertiar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10F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1.01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F71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69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930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79*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A98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81**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F51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53***</w:t>
            </w:r>
          </w:p>
        </w:tc>
      </w:tr>
      <w:tr w:rsidR="00983E72" w:rsidRPr="002B5885" w14:paraId="2A824DDC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231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112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C8A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CE2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D68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FED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</w:tr>
      <w:tr w:rsidR="00983E72" w:rsidRPr="002B5885" w14:paraId="45BBD70A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C83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ain household income source before March 2020 (ref. = business incom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AB0E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1A6B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4E28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2B25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0FCB8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28A81E39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7D5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arming, livestock, fishin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485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23F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26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01E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5A2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3BB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983E72" w:rsidRPr="002B5885" w14:paraId="3474C7A2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277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6B0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DBF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717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C64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786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</w:tr>
      <w:tr w:rsidR="00983E72" w:rsidRPr="002B5885" w14:paraId="2BB9D97D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5EE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mittanc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AD1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0C9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EB4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FEF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431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983E72" w:rsidRPr="002B5885" w14:paraId="4DDA59AB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630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F75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3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839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3B6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3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098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3B3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</w:tr>
      <w:tr w:rsidR="00983E72" w:rsidRPr="002B5885" w14:paraId="7EB1D851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CC0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Wage-employme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6A1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884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3E8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702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056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</w:tr>
      <w:tr w:rsidR="00983E72" w:rsidRPr="002B5885" w14:paraId="7290CC4D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997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51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5C3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CBA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5ED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5F8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0)</w:t>
            </w:r>
          </w:p>
        </w:tc>
      </w:tr>
      <w:tr w:rsidR="00983E72" w:rsidRPr="002B5885" w14:paraId="583B25D9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8A4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ther sourc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8E3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67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3FB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50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80F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68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6F7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14*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56C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</w:tr>
      <w:tr w:rsidR="00983E72" w:rsidRPr="002B5885" w14:paraId="61A1BE6D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E4F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266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3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100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634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3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CED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20D1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37)</w:t>
            </w:r>
          </w:p>
        </w:tc>
      </w:tr>
      <w:tr w:rsidR="00983E72" w:rsidRPr="002B5885" w14:paraId="4D778E10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46E6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umber of children &lt; 18 in household (ref. = no children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39D3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39255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1C60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7042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872C4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560CA735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D2E0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 or 2 childre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DE2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32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4A1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20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283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46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364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07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094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</w:tr>
      <w:tr w:rsidR="00983E72" w:rsidRPr="002B5885" w14:paraId="4BA2E8D7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81DB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941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EE8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79E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753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F18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</w:tr>
      <w:tr w:rsidR="00983E72" w:rsidRPr="002B5885" w14:paraId="0C38E121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524D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 or more childre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37C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78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A50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67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18A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87*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4BA2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17**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499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1.73***</w:t>
            </w:r>
          </w:p>
        </w:tc>
      </w:tr>
      <w:tr w:rsidR="00983E72" w:rsidRPr="002B5885" w14:paraId="5EE499F2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5619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F63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776C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4E5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43F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0A0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</w:tr>
      <w:tr w:rsidR="00983E72" w:rsidRPr="002B5885" w14:paraId="200A61D6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B11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2AA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49D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B3EA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DB84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4A0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5FFB3E09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206A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sta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5BE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.84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54C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4.27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486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.81**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B01E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.94**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7626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33***</w:t>
            </w:r>
          </w:p>
        </w:tc>
      </w:tr>
      <w:tr w:rsidR="00983E72" w:rsidRPr="002B5885" w14:paraId="574D0B96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BBE2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941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3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DDC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50A7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3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D34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27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6F5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</w:tr>
      <w:tr w:rsidR="00983E72" w:rsidRPr="002B5885" w14:paraId="1B0C72BF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4F0F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DCE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27D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68B3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9610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A10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83E72" w:rsidRPr="002B5885" w14:paraId="632D0BAE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BDC3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bservation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BA68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,8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F615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,8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565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,04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828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,82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3C7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3,825</w:t>
            </w:r>
          </w:p>
        </w:tc>
      </w:tr>
      <w:tr w:rsidR="00983E72" w:rsidRPr="002B5885" w14:paraId="05BE817A" w14:textId="77777777" w:rsidTr="00010EC2">
        <w:trPr>
          <w:trHeight w:val="298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5F99C" w14:textId="77777777" w:rsidR="00983E72" w:rsidRPr="002B5885" w:rsidRDefault="00983E72" w:rsidP="00010E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-square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E5C8FD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5C5A4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00B48F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1B8619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F4571B" w14:textId="77777777" w:rsidR="00983E72" w:rsidRPr="002B5885" w:rsidRDefault="00983E72" w:rsidP="00010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B588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14:paraId="7879D08D" w14:textId="77777777" w:rsidR="00983E72" w:rsidRPr="002B5885" w:rsidRDefault="00983E72" w:rsidP="00983E72">
      <w:pPr>
        <w:rPr>
          <w:rFonts w:ascii="Times New Roman" w:hAnsi="Times New Roman" w:cs="Times New Roman"/>
          <w:bCs/>
          <w:sz w:val="20"/>
          <w:szCs w:val="20"/>
        </w:rPr>
      </w:pPr>
      <w:r w:rsidRPr="002B5885">
        <w:rPr>
          <w:rFonts w:ascii="Times New Roman" w:hAnsi="Times New Roman" w:cs="Times New Roman"/>
          <w:bCs/>
          <w:sz w:val="20"/>
          <w:szCs w:val="20"/>
        </w:rPr>
        <w:t>Notes: Table shows output from Ordinary Least Squares (OLS) regressions of the Patient Health Questionnaire (PHQ)-4 on covariates including demographic characteristics and COVID-related variables. Each column represents a different regression, using a different COVID-related variable. Regressions used sampling weights. Robust standard errors are shown in parentheses.</w:t>
      </w:r>
    </w:p>
    <w:p w14:paraId="7442AA01" w14:textId="77777777" w:rsidR="00983E72" w:rsidRPr="002B5885" w:rsidRDefault="00983E72" w:rsidP="00983E72">
      <w:pPr>
        <w:rPr>
          <w:rFonts w:ascii="Times New Roman" w:hAnsi="Times New Roman" w:cs="Times New Roman"/>
          <w:bCs/>
          <w:sz w:val="20"/>
          <w:szCs w:val="20"/>
        </w:rPr>
      </w:pPr>
    </w:p>
    <w:p w14:paraId="4AF25460" w14:textId="77777777" w:rsidR="0017137C" w:rsidRPr="002B5885" w:rsidRDefault="0017137C">
      <w:pPr>
        <w:rPr>
          <w:rFonts w:ascii="Times New Roman" w:hAnsi="Times New Roman" w:cs="Times New Roman"/>
        </w:rPr>
      </w:pPr>
    </w:p>
    <w:sectPr w:rsidR="0017137C" w:rsidRPr="002B5885" w:rsidSect="00FA2A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96D8D7" w14:textId="77777777" w:rsidR="004A7653" w:rsidRDefault="004A7653" w:rsidP="00FB7A8C">
      <w:r>
        <w:separator/>
      </w:r>
    </w:p>
  </w:endnote>
  <w:endnote w:type="continuationSeparator" w:id="0">
    <w:p w14:paraId="4EFACF48" w14:textId="77777777" w:rsidR="004A7653" w:rsidRDefault="004A7653" w:rsidP="00FB7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4351673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2B1E15" w14:textId="203BA213" w:rsidR="00FB7A8C" w:rsidRDefault="00FB7A8C" w:rsidP="007229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F19699" w14:textId="77777777" w:rsidR="00FB7A8C" w:rsidRDefault="00FB7A8C" w:rsidP="00FB7A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325087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C67282" w14:textId="6816FC47" w:rsidR="00FB7A8C" w:rsidRDefault="00FB7A8C" w:rsidP="007229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C126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5027EC8" w14:textId="77777777" w:rsidR="00FB7A8C" w:rsidRDefault="00FB7A8C" w:rsidP="00FB7A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E819AF" w14:textId="77777777" w:rsidR="004A7653" w:rsidRDefault="004A7653" w:rsidP="00FB7A8C">
      <w:r>
        <w:separator/>
      </w:r>
    </w:p>
  </w:footnote>
  <w:footnote w:type="continuationSeparator" w:id="0">
    <w:p w14:paraId="2972E2FB" w14:textId="77777777" w:rsidR="004A7653" w:rsidRDefault="004A7653" w:rsidP="00FB7A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A326C"/>
    <w:multiLevelType w:val="hybridMultilevel"/>
    <w:tmpl w:val="07FC8A72"/>
    <w:lvl w:ilvl="0" w:tplc="E0FCB5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BCB49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862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EC0E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B89D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8C3F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B6DF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5087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D069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264D9A"/>
    <w:multiLevelType w:val="hybridMultilevel"/>
    <w:tmpl w:val="CB1EE6D0"/>
    <w:lvl w:ilvl="0" w:tplc="F30A7A00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11B3E"/>
    <w:multiLevelType w:val="hybridMultilevel"/>
    <w:tmpl w:val="2AAC59DE"/>
    <w:lvl w:ilvl="0" w:tplc="4E662DDE">
      <w:numFmt w:val="decimal"/>
      <w:lvlText w:val="%1-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3" w15:restartNumberingAfterBreak="0">
    <w:nsid w:val="1A7E7BCE"/>
    <w:multiLevelType w:val="hybridMultilevel"/>
    <w:tmpl w:val="DF2AF83E"/>
    <w:lvl w:ilvl="0" w:tplc="DEE224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64956"/>
    <w:multiLevelType w:val="hybridMultilevel"/>
    <w:tmpl w:val="A424948C"/>
    <w:lvl w:ilvl="0" w:tplc="A3ACABE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9A46BE"/>
    <w:multiLevelType w:val="hybridMultilevel"/>
    <w:tmpl w:val="79809090"/>
    <w:lvl w:ilvl="0" w:tplc="30B623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F31BE9"/>
    <w:multiLevelType w:val="hybridMultilevel"/>
    <w:tmpl w:val="FC306F96"/>
    <w:lvl w:ilvl="0" w:tplc="DE84EEC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8C6E18"/>
    <w:multiLevelType w:val="hybridMultilevel"/>
    <w:tmpl w:val="4294930A"/>
    <w:lvl w:ilvl="0" w:tplc="48A2CF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E6C6E"/>
    <w:multiLevelType w:val="hybridMultilevel"/>
    <w:tmpl w:val="3878D678"/>
    <w:lvl w:ilvl="0" w:tplc="20000011">
      <w:start w:val="1"/>
      <w:numFmt w:val="decimal"/>
      <w:lvlText w:val="%1)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626FCD"/>
    <w:multiLevelType w:val="hybridMultilevel"/>
    <w:tmpl w:val="2C2E35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095C3A"/>
    <w:multiLevelType w:val="hybridMultilevel"/>
    <w:tmpl w:val="3878D678"/>
    <w:lvl w:ilvl="0" w:tplc="20000011">
      <w:start w:val="1"/>
      <w:numFmt w:val="decimal"/>
      <w:lvlText w:val="%1)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0"/>
  </w:num>
  <w:num w:numId="7">
    <w:abstractNumId w:val="2"/>
  </w:num>
  <w:num w:numId="8">
    <w:abstractNumId w:val="9"/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</w:num>
  <w:num w:numId="11">
    <w:abstractNumId w:val="1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E72"/>
    <w:rsid w:val="0017137C"/>
    <w:rsid w:val="001C126C"/>
    <w:rsid w:val="002B5885"/>
    <w:rsid w:val="004A7653"/>
    <w:rsid w:val="00983E72"/>
    <w:rsid w:val="00B92C7C"/>
    <w:rsid w:val="00FB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1D3410"/>
  <w15:chartTrackingRefBased/>
  <w15:docId w15:val="{6B2DF3D7-F43A-AD4F-A42C-00A3AB56E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E72"/>
  </w:style>
  <w:style w:type="paragraph" w:styleId="Heading1">
    <w:name w:val="heading 1"/>
    <w:basedOn w:val="Normal"/>
    <w:link w:val="Heading1Char"/>
    <w:uiPriority w:val="9"/>
    <w:qFormat/>
    <w:rsid w:val="00983E7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E7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E7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E7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983E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3E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E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E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E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E7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3E7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3E7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83E72"/>
    <w:pPr>
      <w:tabs>
        <w:tab w:val="left" w:pos="264"/>
      </w:tabs>
      <w:spacing w:after="240"/>
      <w:ind w:left="264" w:hanging="264"/>
    </w:pPr>
  </w:style>
  <w:style w:type="paragraph" w:styleId="Footer">
    <w:name w:val="footer"/>
    <w:basedOn w:val="Normal"/>
    <w:link w:val="FooterChar"/>
    <w:uiPriority w:val="99"/>
    <w:unhideWhenUsed/>
    <w:rsid w:val="00983E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3E72"/>
  </w:style>
  <w:style w:type="character" w:styleId="PageNumber">
    <w:name w:val="page number"/>
    <w:basedOn w:val="DefaultParagraphFont"/>
    <w:uiPriority w:val="99"/>
    <w:semiHidden/>
    <w:unhideWhenUsed/>
    <w:rsid w:val="00983E72"/>
  </w:style>
  <w:style w:type="table" w:styleId="TableGrid">
    <w:name w:val="Table Grid"/>
    <w:basedOn w:val="TableNormal"/>
    <w:uiPriority w:val="39"/>
    <w:rsid w:val="00983E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983E7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83E72"/>
    <w:rPr>
      <w:color w:val="954F72"/>
      <w:u w:val="single"/>
    </w:rPr>
  </w:style>
  <w:style w:type="paragraph" w:customStyle="1" w:styleId="msonormal0">
    <w:name w:val="msonormal"/>
    <w:basedOn w:val="Normal"/>
    <w:rsid w:val="00983E7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983E72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983E7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983E7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983E7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983E7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983E72"/>
  </w:style>
  <w:style w:type="paragraph" w:styleId="BalloonText">
    <w:name w:val="Balloon Text"/>
    <w:basedOn w:val="Normal"/>
    <w:link w:val="BalloonTextChar"/>
    <w:uiPriority w:val="99"/>
    <w:semiHidden/>
    <w:unhideWhenUsed/>
    <w:rsid w:val="00983E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E72"/>
    <w:rPr>
      <w:rFonts w:ascii="Tahoma" w:hAnsi="Tahoma" w:cs="Tahoma"/>
      <w:sz w:val="16"/>
      <w:szCs w:val="16"/>
    </w:rPr>
  </w:style>
  <w:style w:type="paragraph" w:customStyle="1" w:styleId="xl68">
    <w:name w:val="xl68"/>
    <w:basedOn w:val="Normal"/>
    <w:rsid w:val="00983E7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en-GB"/>
    </w:rPr>
  </w:style>
  <w:style w:type="paragraph" w:customStyle="1" w:styleId="xl69">
    <w:name w:val="xl69"/>
    <w:basedOn w:val="Normal"/>
    <w:rsid w:val="00983E7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983E72"/>
    <w:pPr>
      <w:pBdr>
        <w:top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1">
    <w:name w:val="xl71"/>
    <w:basedOn w:val="Normal"/>
    <w:rsid w:val="00983E72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983E72"/>
    <w:pPr>
      <w:pBdr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3">
    <w:name w:val="xl73"/>
    <w:basedOn w:val="Normal"/>
    <w:rsid w:val="00983E7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983E72"/>
    <w:pPr>
      <w:pBdr>
        <w:top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3E7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3E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3E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135</Words>
  <Characters>19755</Characters>
  <Application>Microsoft Office Word</Application>
  <DocSecurity>4</DocSecurity>
  <Lines>164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-Deelder, Emma</dc:creator>
  <cp:keywords/>
  <dc:description/>
  <cp:lastModifiedBy>Emma Clarke-Deelder</cp:lastModifiedBy>
  <cp:revision>2</cp:revision>
  <dcterms:created xsi:type="dcterms:W3CDTF">2022-05-02T21:20:00Z</dcterms:created>
  <dcterms:modified xsi:type="dcterms:W3CDTF">2022-05-02T21:20:00Z</dcterms:modified>
</cp:coreProperties>
</file>